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99691" w14:textId="0B731F32" w:rsidR="00B323F4" w:rsidRPr="004D4571" w:rsidRDefault="00B323F4" w:rsidP="00795F5D">
      <w:pPr>
        <w:rPr>
          <w:rFonts w:cs="Times New Roman"/>
          <w:szCs w:val="24"/>
          <w:lang w:val="en-US"/>
        </w:rPr>
      </w:pPr>
    </w:p>
    <w:p w14:paraId="6A056C84" w14:textId="733BF780" w:rsidR="00795F5D" w:rsidRPr="004D4571" w:rsidRDefault="00795F5D" w:rsidP="00795F5D">
      <w:pPr>
        <w:autoSpaceDE w:val="0"/>
        <w:autoSpaceDN w:val="0"/>
        <w:adjustRightInd w:val="0"/>
        <w:rPr>
          <w:rFonts w:cs="Times New Roman"/>
          <w:szCs w:val="24"/>
          <w:lang w:val="en-US"/>
        </w:rPr>
      </w:pPr>
      <w:bookmarkStart w:id="0" w:name="_Hlk104379205"/>
      <w:r w:rsidRPr="004D4571">
        <w:rPr>
          <w:rStyle w:val="Strong"/>
          <w:rFonts w:cs="Times New Roman"/>
          <w:spacing w:val="2"/>
          <w:szCs w:val="24"/>
          <w:shd w:val="clear" w:color="auto" w:fill="FCFCFC"/>
          <w:lang w:val="en-US"/>
        </w:rPr>
        <w:t>Table</w:t>
      </w:r>
      <w:r w:rsidR="00707A9B" w:rsidRPr="004D4571">
        <w:rPr>
          <w:rStyle w:val="Strong"/>
          <w:rFonts w:cs="Times New Roman"/>
          <w:spacing w:val="2"/>
          <w:szCs w:val="24"/>
          <w:shd w:val="clear" w:color="auto" w:fill="FCFCFC"/>
          <w:lang w:val="en-US"/>
        </w:rPr>
        <w:t> </w:t>
      </w:r>
      <w:r w:rsidRPr="004D4571">
        <w:rPr>
          <w:rStyle w:val="Strong"/>
          <w:rFonts w:cs="Times New Roman"/>
          <w:spacing w:val="2"/>
          <w:szCs w:val="24"/>
          <w:shd w:val="clear" w:color="auto" w:fill="FCFCFC"/>
          <w:lang w:val="en-US"/>
        </w:rPr>
        <w:t>S1</w:t>
      </w:r>
      <w:r w:rsidRPr="004D4571">
        <w:rPr>
          <w:rFonts w:eastAsia="Times New Roman" w:cs="Times New Roman"/>
          <w:b/>
          <w:bCs/>
          <w:szCs w:val="24"/>
          <w:lang w:val="en-US" w:eastAsia="pt-BR"/>
        </w:rPr>
        <w:t xml:space="preserve"> </w:t>
      </w:r>
      <w:r w:rsidRPr="004D4571">
        <w:rPr>
          <w:rFonts w:eastAsia="Times New Roman" w:cs="Times New Roman"/>
          <w:bCs/>
          <w:szCs w:val="24"/>
          <w:lang w:val="en-US" w:eastAsia="pt-BR"/>
        </w:rPr>
        <w:t>Result of b</w:t>
      </w:r>
      <w:r w:rsidRPr="004D4571">
        <w:rPr>
          <w:rFonts w:cs="Times New Roman"/>
          <w:szCs w:val="24"/>
          <w:lang w:val="en-US"/>
        </w:rPr>
        <w:t>ivariate tests of general characteristics in patients with chronic hepatitis</w:t>
      </w:r>
      <w:r w:rsidR="00452843" w:rsidRPr="004D4571">
        <w:rPr>
          <w:rFonts w:cs="Times New Roman"/>
          <w:szCs w:val="24"/>
          <w:lang w:val="en-US"/>
        </w:rPr>
        <w:t> </w:t>
      </w:r>
      <w:r w:rsidRPr="004D4571">
        <w:rPr>
          <w:rFonts w:cs="Times New Roman"/>
          <w:szCs w:val="24"/>
          <w:lang w:val="en-US"/>
        </w:rPr>
        <w:t>C associated with presence of hepatic steatosi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957"/>
        <w:gridCol w:w="985"/>
        <w:gridCol w:w="1566"/>
        <w:gridCol w:w="1134"/>
      </w:tblGrid>
      <w:tr w:rsidR="00795F5D" w:rsidRPr="004D4571" w14:paraId="7AC120F4" w14:textId="77777777" w:rsidTr="00707A9B">
        <w:trPr>
          <w:trHeight w:val="299"/>
        </w:trPr>
        <w:tc>
          <w:tcPr>
            <w:tcW w:w="4957" w:type="dxa"/>
            <w:noWrap/>
          </w:tcPr>
          <w:p w14:paraId="6D2101D5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Characteristic</w:t>
            </w:r>
          </w:p>
        </w:tc>
        <w:tc>
          <w:tcPr>
            <w:tcW w:w="985" w:type="dxa"/>
            <w:noWrap/>
          </w:tcPr>
          <w:p w14:paraId="26502837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OR</w:t>
            </w:r>
          </w:p>
        </w:tc>
        <w:tc>
          <w:tcPr>
            <w:tcW w:w="1566" w:type="dxa"/>
            <w:noWrap/>
          </w:tcPr>
          <w:p w14:paraId="6C2385BE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95% CI</w:t>
            </w:r>
          </w:p>
        </w:tc>
        <w:tc>
          <w:tcPr>
            <w:tcW w:w="1134" w:type="dxa"/>
            <w:noWrap/>
          </w:tcPr>
          <w:p w14:paraId="29CEB9F8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p</w:t>
            </w:r>
            <w:r w:rsidRPr="004D4571">
              <w:rPr>
                <w:rFonts w:eastAsia="Times New Roman" w:cs="Times New Roman"/>
                <w:b/>
                <w:bCs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795F5D" w:rsidRPr="004D4571" w14:paraId="50442C9C" w14:textId="77777777" w:rsidTr="00707A9B">
        <w:trPr>
          <w:trHeight w:val="270"/>
        </w:trPr>
        <w:tc>
          <w:tcPr>
            <w:tcW w:w="4957" w:type="dxa"/>
            <w:noWrap/>
          </w:tcPr>
          <w:p w14:paraId="5E1A23E1" w14:textId="77777777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Sex (female)</w:t>
            </w:r>
          </w:p>
        </w:tc>
        <w:tc>
          <w:tcPr>
            <w:tcW w:w="985" w:type="dxa"/>
            <w:noWrap/>
          </w:tcPr>
          <w:p w14:paraId="2BDF56AA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69</w:t>
            </w:r>
          </w:p>
        </w:tc>
        <w:tc>
          <w:tcPr>
            <w:tcW w:w="1566" w:type="dxa"/>
            <w:noWrap/>
          </w:tcPr>
          <w:p w14:paraId="320C8F20" w14:textId="6FD024CD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01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84</w:t>
            </w:r>
          </w:p>
        </w:tc>
        <w:tc>
          <w:tcPr>
            <w:tcW w:w="1134" w:type="dxa"/>
            <w:noWrap/>
          </w:tcPr>
          <w:p w14:paraId="26DB908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47</w:t>
            </w:r>
          </w:p>
        </w:tc>
      </w:tr>
      <w:tr w:rsidR="00795F5D" w:rsidRPr="004D4571" w14:paraId="76610B7E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627044E5" w14:textId="0D62AFEC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ge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50 years)</w:t>
            </w:r>
          </w:p>
        </w:tc>
        <w:tc>
          <w:tcPr>
            <w:tcW w:w="985" w:type="dxa"/>
            <w:noWrap/>
            <w:hideMark/>
          </w:tcPr>
          <w:p w14:paraId="080FF86F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95</w:t>
            </w:r>
          </w:p>
        </w:tc>
        <w:tc>
          <w:tcPr>
            <w:tcW w:w="1566" w:type="dxa"/>
            <w:noWrap/>
            <w:hideMark/>
          </w:tcPr>
          <w:p w14:paraId="67BA7BBC" w14:textId="692B19E3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10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46</w:t>
            </w:r>
          </w:p>
        </w:tc>
        <w:tc>
          <w:tcPr>
            <w:tcW w:w="1134" w:type="dxa"/>
            <w:noWrap/>
            <w:hideMark/>
          </w:tcPr>
          <w:p w14:paraId="7829CB1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21</w:t>
            </w:r>
          </w:p>
        </w:tc>
      </w:tr>
      <w:tr w:rsidR="00795F5D" w:rsidRPr="004D4571" w14:paraId="32F3FD3C" w14:textId="77777777" w:rsidTr="00707A9B">
        <w:trPr>
          <w:trHeight w:val="255"/>
        </w:trPr>
        <w:tc>
          <w:tcPr>
            <w:tcW w:w="4957" w:type="dxa"/>
            <w:noWrap/>
          </w:tcPr>
          <w:p w14:paraId="0402CE66" w14:textId="1E03AE1A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BMI</w:t>
            </w:r>
            <w:r w:rsidRPr="004D4571">
              <w:rPr>
                <w:rFonts w:cs="Times New Roman"/>
                <w:szCs w:val="24"/>
                <w:lang w:val="en-US"/>
              </w:rPr>
              <w:t xml:space="preserve"> (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5 kg/m</w:t>
            </w:r>
            <w:r w:rsidRPr="004D4571">
              <w:rPr>
                <w:rFonts w:eastAsia="Times New Roman" w:cs="Times New Roman"/>
                <w:szCs w:val="24"/>
                <w:vertAlign w:val="superscript"/>
                <w:lang w:val="en-US" w:eastAsia="pt-BR"/>
              </w:rPr>
              <w:t>2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985" w:type="dxa"/>
            <w:noWrap/>
          </w:tcPr>
          <w:p w14:paraId="7AB4C8A3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12</w:t>
            </w:r>
          </w:p>
        </w:tc>
        <w:tc>
          <w:tcPr>
            <w:tcW w:w="1566" w:type="dxa"/>
            <w:noWrap/>
          </w:tcPr>
          <w:p w14:paraId="04820E27" w14:textId="7FE534E3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90</w:t>
            </w:r>
          </w:p>
        </w:tc>
        <w:tc>
          <w:tcPr>
            <w:tcW w:w="1134" w:type="dxa"/>
            <w:noWrap/>
          </w:tcPr>
          <w:p w14:paraId="0C65A83E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69</w:t>
            </w:r>
          </w:p>
        </w:tc>
      </w:tr>
      <w:tr w:rsidR="00795F5D" w:rsidRPr="004D4571" w14:paraId="3AF0EEF4" w14:textId="77777777" w:rsidTr="00707A9B">
        <w:trPr>
          <w:trHeight w:val="255"/>
        </w:trPr>
        <w:tc>
          <w:tcPr>
            <w:tcW w:w="4957" w:type="dxa"/>
            <w:noWrap/>
            <w:hideMark/>
          </w:tcPr>
          <w:p w14:paraId="5546AECD" w14:textId="0D6F30D5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OMA</w:t>
            </w:r>
            <w:r w:rsidR="00707A9B"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-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IR</w:t>
            </w:r>
            <w:r w:rsidRPr="004D4571">
              <w:rPr>
                <w:rFonts w:cs="Times New Roman"/>
                <w:szCs w:val="24"/>
                <w:lang w:val="en-US"/>
              </w:rPr>
              <w:t xml:space="preserve"> (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)</w:t>
            </w:r>
          </w:p>
        </w:tc>
        <w:tc>
          <w:tcPr>
            <w:tcW w:w="985" w:type="dxa"/>
            <w:noWrap/>
            <w:hideMark/>
          </w:tcPr>
          <w:p w14:paraId="13ACDDAB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85</w:t>
            </w:r>
          </w:p>
        </w:tc>
        <w:tc>
          <w:tcPr>
            <w:tcW w:w="1566" w:type="dxa"/>
            <w:noWrap/>
            <w:hideMark/>
          </w:tcPr>
          <w:p w14:paraId="69C0B1E0" w14:textId="1985CF84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07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2074C687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28</w:t>
            </w:r>
          </w:p>
        </w:tc>
      </w:tr>
      <w:tr w:rsidR="00795F5D" w:rsidRPr="004D4571" w14:paraId="09F4131F" w14:textId="77777777" w:rsidTr="00707A9B">
        <w:trPr>
          <w:trHeight w:val="255"/>
        </w:trPr>
        <w:tc>
          <w:tcPr>
            <w:tcW w:w="4957" w:type="dxa"/>
            <w:noWrap/>
          </w:tcPr>
          <w:p w14:paraId="480BCC2D" w14:textId="7DB1143F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lcohol consumption (≥</w:t>
            </w:r>
            <w:r w:rsidR="00F205A8">
              <w:rPr>
                <w:rFonts w:eastAsia="Times New Roman"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0 g/day)</w:t>
            </w:r>
          </w:p>
        </w:tc>
        <w:tc>
          <w:tcPr>
            <w:tcW w:w="985" w:type="dxa"/>
            <w:noWrap/>
          </w:tcPr>
          <w:p w14:paraId="07A4A368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28</w:t>
            </w:r>
          </w:p>
        </w:tc>
        <w:tc>
          <w:tcPr>
            <w:tcW w:w="1566" w:type="dxa"/>
            <w:noWrap/>
          </w:tcPr>
          <w:p w14:paraId="521D8414" w14:textId="0C426CD2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5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18</w:t>
            </w:r>
          </w:p>
        </w:tc>
        <w:tc>
          <w:tcPr>
            <w:tcW w:w="1134" w:type="dxa"/>
            <w:noWrap/>
          </w:tcPr>
          <w:p w14:paraId="5160CF0D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361</w:t>
            </w:r>
          </w:p>
        </w:tc>
      </w:tr>
      <w:tr w:rsidR="00795F5D" w:rsidRPr="004D4571" w14:paraId="349C57AE" w14:textId="77777777" w:rsidTr="00707A9B">
        <w:trPr>
          <w:trHeight w:val="255"/>
        </w:trPr>
        <w:tc>
          <w:tcPr>
            <w:tcW w:w="4957" w:type="dxa"/>
            <w:noWrap/>
          </w:tcPr>
          <w:p w14:paraId="738E473A" w14:textId="77777777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ypertension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Yes)</w:t>
            </w:r>
          </w:p>
        </w:tc>
        <w:tc>
          <w:tcPr>
            <w:tcW w:w="985" w:type="dxa"/>
            <w:noWrap/>
          </w:tcPr>
          <w:p w14:paraId="344F7A67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50</w:t>
            </w:r>
          </w:p>
        </w:tc>
        <w:tc>
          <w:tcPr>
            <w:tcW w:w="1566" w:type="dxa"/>
            <w:noWrap/>
          </w:tcPr>
          <w:p w14:paraId="68177E7B" w14:textId="4444555A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88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56</w:t>
            </w:r>
          </w:p>
        </w:tc>
        <w:tc>
          <w:tcPr>
            <w:tcW w:w="1134" w:type="dxa"/>
            <w:noWrap/>
          </w:tcPr>
          <w:p w14:paraId="685C364F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szCs w:val="24"/>
                <w:lang w:val="en-US" w:eastAsia="pt-BR"/>
              </w:rPr>
              <w:t>0.140</w:t>
            </w:r>
          </w:p>
        </w:tc>
      </w:tr>
      <w:tr w:rsidR="00795F5D" w:rsidRPr="004D4571" w14:paraId="368C4F3D" w14:textId="77777777" w:rsidTr="00707A9B">
        <w:trPr>
          <w:trHeight w:val="255"/>
        </w:trPr>
        <w:tc>
          <w:tcPr>
            <w:tcW w:w="4957" w:type="dxa"/>
            <w:noWrap/>
          </w:tcPr>
          <w:p w14:paraId="6CDC8606" w14:textId="77777777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cs="Times New Roman"/>
                <w:szCs w:val="24"/>
              </w:rPr>
              <w:t>Diabetes mellitus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Yes)</w:t>
            </w:r>
          </w:p>
        </w:tc>
        <w:tc>
          <w:tcPr>
            <w:tcW w:w="985" w:type="dxa"/>
            <w:noWrap/>
          </w:tcPr>
          <w:p w14:paraId="630E8FE2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13</w:t>
            </w:r>
          </w:p>
        </w:tc>
        <w:tc>
          <w:tcPr>
            <w:tcW w:w="1566" w:type="dxa"/>
            <w:noWrap/>
          </w:tcPr>
          <w:p w14:paraId="40B2CD1C" w14:textId="54BE8A5A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5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31</w:t>
            </w:r>
          </w:p>
        </w:tc>
        <w:tc>
          <w:tcPr>
            <w:tcW w:w="1134" w:type="dxa"/>
            <w:noWrap/>
          </w:tcPr>
          <w:p w14:paraId="26737640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35</w:t>
            </w:r>
          </w:p>
        </w:tc>
      </w:tr>
      <w:tr w:rsidR="00795F5D" w:rsidRPr="004D4571" w14:paraId="10C4971D" w14:textId="77777777" w:rsidTr="00707A9B">
        <w:trPr>
          <w:trHeight w:val="270"/>
        </w:trPr>
        <w:tc>
          <w:tcPr>
            <w:tcW w:w="4957" w:type="dxa"/>
            <w:noWrap/>
          </w:tcPr>
          <w:p w14:paraId="3FC8B6C5" w14:textId="77777777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CV genotype 3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Yes)</w:t>
            </w:r>
          </w:p>
        </w:tc>
        <w:tc>
          <w:tcPr>
            <w:tcW w:w="985" w:type="dxa"/>
            <w:noWrap/>
          </w:tcPr>
          <w:p w14:paraId="121874B8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72</w:t>
            </w:r>
          </w:p>
        </w:tc>
        <w:tc>
          <w:tcPr>
            <w:tcW w:w="1566" w:type="dxa"/>
            <w:noWrap/>
          </w:tcPr>
          <w:p w14:paraId="4F425F74" w14:textId="0B73C918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32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5.61</w:t>
            </w:r>
          </w:p>
        </w:tc>
        <w:tc>
          <w:tcPr>
            <w:tcW w:w="1134" w:type="dxa"/>
            <w:noWrap/>
          </w:tcPr>
          <w:p w14:paraId="4054D037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05</w:t>
            </w:r>
          </w:p>
        </w:tc>
      </w:tr>
      <w:tr w:rsidR="00795F5D" w:rsidRPr="004D4571" w14:paraId="20542228" w14:textId="77777777" w:rsidTr="00707A9B">
        <w:trPr>
          <w:trHeight w:val="255"/>
        </w:trPr>
        <w:tc>
          <w:tcPr>
            <w:tcW w:w="4957" w:type="dxa"/>
            <w:noWrap/>
          </w:tcPr>
          <w:p w14:paraId="60E5F1CD" w14:textId="0E3AEC39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HCV viral load (≥</w:t>
            </w:r>
            <w:r w:rsidR="00F205A8">
              <w:rPr>
                <w:rFonts w:eastAsia="Times New Roman"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850,000 IU/mL)</w:t>
            </w:r>
          </w:p>
        </w:tc>
        <w:tc>
          <w:tcPr>
            <w:tcW w:w="985" w:type="dxa"/>
            <w:noWrap/>
          </w:tcPr>
          <w:p w14:paraId="707A1D23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90</w:t>
            </w:r>
          </w:p>
        </w:tc>
        <w:tc>
          <w:tcPr>
            <w:tcW w:w="1566" w:type="dxa"/>
            <w:noWrap/>
          </w:tcPr>
          <w:p w14:paraId="17BCB57D" w14:textId="4E4D5D8A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53</w:t>
            </w:r>
          </w:p>
        </w:tc>
        <w:tc>
          <w:tcPr>
            <w:tcW w:w="1134" w:type="dxa"/>
            <w:noWrap/>
          </w:tcPr>
          <w:p w14:paraId="3D8B33EF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99</w:t>
            </w:r>
          </w:p>
        </w:tc>
      </w:tr>
      <w:tr w:rsidR="00795F5D" w:rsidRPr="004D4571" w14:paraId="00A2ADC2" w14:textId="77777777" w:rsidTr="00707A9B">
        <w:trPr>
          <w:trHeight w:val="255"/>
        </w:trPr>
        <w:tc>
          <w:tcPr>
            <w:tcW w:w="4957" w:type="dxa"/>
            <w:noWrap/>
            <w:hideMark/>
          </w:tcPr>
          <w:p w14:paraId="56AF1333" w14:textId="0584F2D8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LT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41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985" w:type="dxa"/>
            <w:noWrap/>
            <w:hideMark/>
          </w:tcPr>
          <w:p w14:paraId="15806DFC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63</w:t>
            </w:r>
          </w:p>
        </w:tc>
        <w:tc>
          <w:tcPr>
            <w:tcW w:w="1566" w:type="dxa"/>
            <w:noWrap/>
            <w:hideMark/>
          </w:tcPr>
          <w:p w14:paraId="7B0829F2" w14:textId="6BC5B2A5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97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74</w:t>
            </w:r>
          </w:p>
        </w:tc>
        <w:tc>
          <w:tcPr>
            <w:tcW w:w="1134" w:type="dxa"/>
            <w:noWrap/>
            <w:hideMark/>
          </w:tcPr>
          <w:p w14:paraId="033E1B1C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szCs w:val="24"/>
                <w:lang w:val="en-US" w:eastAsia="pt-BR"/>
              </w:rPr>
              <w:t>0.066</w:t>
            </w:r>
          </w:p>
        </w:tc>
      </w:tr>
      <w:tr w:rsidR="00795F5D" w:rsidRPr="004D4571" w14:paraId="588E654B" w14:textId="77777777" w:rsidTr="00707A9B">
        <w:trPr>
          <w:trHeight w:val="255"/>
        </w:trPr>
        <w:tc>
          <w:tcPr>
            <w:tcW w:w="4957" w:type="dxa"/>
            <w:noWrap/>
            <w:hideMark/>
          </w:tcPr>
          <w:p w14:paraId="7BF0A1E0" w14:textId="5864FB6B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ST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7</w:t>
            </w:r>
            <w:r w:rsidRPr="004D4571">
              <w:rPr>
                <w:rFonts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985" w:type="dxa"/>
            <w:noWrap/>
            <w:hideMark/>
          </w:tcPr>
          <w:p w14:paraId="597EFA44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44</w:t>
            </w:r>
          </w:p>
        </w:tc>
        <w:tc>
          <w:tcPr>
            <w:tcW w:w="1566" w:type="dxa"/>
            <w:noWrap/>
            <w:hideMark/>
          </w:tcPr>
          <w:p w14:paraId="7753DF16" w14:textId="6EAD17BA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45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4.13</w:t>
            </w:r>
          </w:p>
        </w:tc>
        <w:tc>
          <w:tcPr>
            <w:tcW w:w="1134" w:type="dxa"/>
            <w:noWrap/>
            <w:hideMark/>
          </w:tcPr>
          <w:p w14:paraId="67A24DC5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01</w:t>
            </w:r>
          </w:p>
        </w:tc>
      </w:tr>
      <w:tr w:rsidR="00795F5D" w:rsidRPr="004D4571" w14:paraId="05752133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69D0C935" w14:textId="350E257E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GGT (&gt;</w:t>
            </w:r>
            <w:r w:rsidR="00F205A8">
              <w:rPr>
                <w:rFonts w:eastAsia="Times New Roman"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61</w:t>
            </w:r>
            <w:r w:rsidRPr="004D4571">
              <w:rPr>
                <w:rFonts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985" w:type="dxa"/>
            <w:noWrap/>
            <w:hideMark/>
          </w:tcPr>
          <w:p w14:paraId="09C3E3BA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74</w:t>
            </w:r>
          </w:p>
        </w:tc>
        <w:tc>
          <w:tcPr>
            <w:tcW w:w="1566" w:type="dxa"/>
            <w:noWrap/>
            <w:hideMark/>
          </w:tcPr>
          <w:p w14:paraId="3B041882" w14:textId="5E4B25CA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0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92</w:t>
            </w:r>
          </w:p>
        </w:tc>
        <w:tc>
          <w:tcPr>
            <w:tcW w:w="1134" w:type="dxa"/>
            <w:noWrap/>
            <w:hideMark/>
          </w:tcPr>
          <w:p w14:paraId="272D0713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38</w:t>
            </w:r>
          </w:p>
        </w:tc>
      </w:tr>
      <w:tr w:rsidR="00795F5D" w:rsidRPr="004D4571" w14:paraId="793012B2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798744F7" w14:textId="7AC122A5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cs="Times New Roman"/>
                <w:szCs w:val="24"/>
                <w:lang w:val="en-US"/>
              </w:rPr>
              <w:t>Total cholesterol (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00</w:t>
            </w:r>
            <w:r w:rsidRPr="004D4571">
              <w:rPr>
                <w:rFonts w:cs="Times New Roman"/>
                <w:szCs w:val="24"/>
                <w:lang w:val="en-US"/>
              </w:rPr>
              <w:t xml:space="preserve"> mg/dL)</w:t>
            </w:r>
          </w:p>
        </w:tc>
        <w:tc>
          <w:tcPr>
            <w:tcW w:w="985" w:type="dxa"/>
            <w:noWrap/>
            <w:hideMark/>
          </w:tcPr>
          <w:p w14:paraId="556DB4B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94</w:t>
            </w:r>
          </w:p>
        </w:tc>
        <w:tc>
          <w:tcPr>
            <w:tcW w:w="1566" w:type="dxa"/>
            <w:noWrap/>
            <w:hideMark/>
          </w:tcPr>
          <w:p w14:paraId="6CBA830E" w14:textId="7EA7D7F8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2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4A42A13A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839</w:t>
            </w:r>
          </w:p>
        </w:tc>
      </w:tr>
      <w:tr w:rsidR="00795F5D" w:rsidRPr="004D4571" w14:paraId="1E246663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444A34B2" w14:textId="5E5B05E8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LDL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30</w:t>
            </w:r>
            <w:r w:rsidRPr="004D4571">
              <w:rPr>
                <w:rFonts w:cs="Times New Roman"/>
                <w:szCs w:val="24"/>
                <w:lang w:val="en-US"/>
              </w:rPr>
              <w:t xml:space="preserve"> mg/dL)</w:t>
            </w:r>
          </w:p>
        </w:tc>
        <w:tc>
          <w:tcPr>
            <w:tcW w:w="985" w:type="dxa"/>
            <w:noWrap/>
            <w:hideMark/>
          </w:tcPr>
          <w:p w14:paraId="6DD45838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7</w:t>
            </w:r>
          </w:p>
        </w:tc>
        <w:tc>
          <w:tcPr>
            <w:tcW w:w="1566" w:type="dxa"/>
            <w:noWrap/>
            <w:hideMark/>
          </w:tcPr>
          <w:p w14:paraId="06494818" w14:textId="32698DDC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38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53</w:t>
            </w:r>
          </w:p>
        </w:tc>
        <w:tc>
          <w:tcPr>
            <w:tcW w:w="1134" w:type="dxa"/>
            <w:noWrap/>
            <w:hideMark/>
          </w:tcPr>
          <w:p w14:paraId="445F7BFD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450</w:t>
            </w:r>
          </w:p>
        </w:tc>
      </w:tr>
      <w:tr w:rsidR="00795F5D" w:rsidRPr="004D4571" w14:paraId="1DF61132" w14:textId="77777777" w:rsidTr="00707A9B">
        <w:trPr>
          <w:trHeight w:val="255"/>
        </w:trPr>
        <w:tc>
          <w:tcPr>
            <w:tcW w:w="4957" w:type="dxa"/>
            <w:noWrap/>
          </w:tcPr>
          <w:p w14:paraId="7578B6C2" w14:textId="64FE79C2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HDL (</w:t>
            </w:r>
            <w:r w:rsidRPr="004D4571">
              <w:rPr>
                <w:rFonts w:cs="Times New Roman"/>
                <w:szCs w:val="24"/>
                <w:lang w:val="en-US"/>
              </w:rPr>
              <w:t>≤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60</w:t>
            </w:r>
            <w:r w:rsidRPr="004D4571">
              <w:rPr>
                <w:rFonts w:cs="Times New Roman"/>
                <w:szCs w:val="24"/>
                <w:lang w:val="en-US"/>
              </w:rPr>
              <w:t xml:space="preserve"> mg/dL)</w:t>
            </w:r>
          </w:p>
        </w:tc>
        <w:tc>
          <w:tcPr>
            <w:tcW w:w="985" w:type="dxa"/>
            <w:noWrap/>
          </w:tcPr>
          <w:p w14:paraId="330825AA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84</w:t>
            </w:r>
          </w:p>
        </w:tc>
        <w:tc>
          <w:tcPr>
            <w:tcW w:w="1566" w:type="dxa"/>
            <w:noWrap/>
          </w:tcPr>
          <w:p w14:paraId="5A99C7E4" w14:textId="795B3436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48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45</w:t>
            </w:r>
          </w:p>
        </w:tc>
        <w:tc>
          <w:tcPr>
            <w:tcW w:w="1134" w:type="dxa"/>
            <w:noWrap/>
          </w:tcPr>
          <w:p w14:paraId="58966D90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24</w:t>
            </w:r>
          </w:p>
        </w:tc>
      </w:tr>
      <w:tr w:rsidR="00795F5D" w:rsidRPr="004D4571" w14:paraId="706A3D92" w14:textId="77777777" w:rsidTr="00707A9B">
        <w:trPr>
          <w:trHeight w:val="255"/>
        </w:trPr>
        <w:tc>
          <w:tcPr>
            <w:tcW w:w="4957" w:type="dxa"/>
            <w:noWrap/>
            <w:hideMark/>
          </w:tcPr>
          <w:p w14:paraId="03FE6384" w14:textId="1191F793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VLDL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40</w:t>
            </w:r>
            <w:r w:rsidRPr="004D4571">
              <w:rPr>
                <w:rFonts w:cs="Times New Roman"/>
                <w:szCs w:val="24"/>
                <w:lang w:val="en-US"/>
              </w:rPr>
              <w:t xml:space="preserve"> mg/dL)</w:t>
            </w:r>
          </w:p>
        </w:tc>
        <w:tc>
          <w:tcPr>
            <w:tcW w:w="985" w:type="dxa"/>
            <w:noWrap/>
            <w:hideMark/>
          </w:tcPr>
          <w:p w14:paraId="513C62D8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15</w:t>
            </w:r>
          </w:p>
        </w:tc>
        <w:tc>
          <w:tcPr>
            <w:tcW w:w="1566" w:type="dxa"/>
            <w:noWrap/>
            <w:hideMark/>
          </w:tcPr>
          <w:p w14:paraId="14A8D289" w14:textId="7D0E9B4E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42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21</w:t>
            </w:r>
          </w:p>
        </w:tc>
        <w:tc>
          <w:tcPr>
            <w:tcW w:w="1134" w:type="dxa"/>
            <w:noWrap/>
            <w:hideMark/>
          </w:tcPr>
          <w:p w14:paraId="2BA191FC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85</w:t>
            </w:r>
          </w:p>
        </w:tc>
      </w:tr>
      <w:tr w:rsidR="00795F5D" w:rsidRPr="004D4571" w14:paraId="57AB25DB" w14:textId="77777777" w:rsidTr="00707A9B">
        <w:trPr>
          <w:trHeight w:val="270"/>
        </w:trPr>
        <w:tc>
          <w:tcPr>
            <w:tcW w:w="4957" w:type="dxa"/>
            <w:noWrap/>
          </w:tcPr>
          <w:p w14:paraId="36C8FFC1" w14:textId="27D36BB1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Triglyceride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00</w:t>
            </w:r>
            <w:r w:rsidRPr="004D4571">
              <w:rPr>
                <w:rFonts w:cs="Times New Roman"/>
                <w:szCs w:val="24"/>
                <w:lang w:val="en-US"/>
              </w:rPr>
              <w:t xml:space="preserve"> mg/dL)</w:t>
            </w:r>
          </w:p>
        </w:tc>
        <w:tc>
          <w:tcPr>
            <w:tcW w:w="985" w:type="dxa"/>
            <w:noWrap/>
          </w:tcPr>
          <w:p w14:paraId="58085060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02</w:t>
            </w:r>
          </w:p>
        </w:tc>
        <w:tc>
          <w:tcPr>
            <w:tcW w:w="1566" w:type="dxa"/>
            <w:noWrap/>
          </w:tcPr>
          <w:p w14:paraId="520054BB" w14:textId="3C25B730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3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90</w:t>
            </w:r>
          </w:p>
        </w:tc>
        <w:tc>
          <w:tcPr>
            <w:tcW w:w="1134" w:type="dxa"/>
            <w:noWrap/>
          </w:tcPr>
          <w:p w14:paraId="71BF6C50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977</w:t>
            </w:r>
          </w:p>
        </w:tc>
      </w:tr>
      <w:tr w:rsidR="00795F5D" w:rsidRPr="004D4571" w14:paraId="35B03831" w14:textId="77777777" w:rsidTr="00707A9B">
        <w:trPr>
          <w:trHeight w:val="255"/>
        </w:trPr>
        <w:tc>
          <w:tcPr>
            <w:tcW w:w="4957" w:type="dxa"/>
            <w:noWrap/>
            <w:hideMark/>
          </w:tcPr>
          <w:p w14:paraId="5BD838DE" w14:textId="03495F88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Hepatic fibrosis (F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F4)</w:t>
            </w:r>
          </w:p>
        </w:tc>
        <w:tc>
          <w:tcPr>
            <w:tcW w:w="985" w:type="dxa"/>
            <w:noWrap/>
            <w:hideMark/>
          </w:tcPr>
          <w:p w14:paraId="110A959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69</w:t>
            </w:r>
          </w:p>
        </w:tc>
        <w:tc>
          <w:tcPr>
            <w:tcW w:w="1566" w:type="dxa"/>
            <w:noWrap/>
            <w:hideMark/>
          </w:tcPr>
          <w:p w14:paraId="5E195569" w14:textId="01A156FE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3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5.33</w:t>
            </w:r>
          </w:p>
        </w:tc>
        <w:tc>
          <w:tcPr>
            <w:tcW w:w="1134" w:type="dxa"/>
            <w:noWrap/>
            <w:hideMark/>
          </w:tcPr>
          <w:p w14:paraId="0CEE86A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04</w:t>
            </w:r>
          </w:p>
        </w:tc>
      </w:tr>
      <w:tr w:rsidR="00795F5D" w:rsidRPr="004D4571" w14:paraId="4CA64723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446877E2" w14:textId="14972A57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epatic inflammatory activity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A2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3)</w:t>
            </w:r>
          </w:p>
        </w:tc>
        <w:tc>
          <w:tcPr>
            <w:tcW w:w="985" w:type="dxa"/>
            <w:noWrap/>
            <w:hideMark/>
          </w:tcPr>
          <w:p w14:paraId="76CBE8E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4.68</w:t>
            </w:r>
          </w:p>
        </w:tc>
        <w:tc>
          <w:tcPr>
            <w:tcW w:w="1566" w:type="dxa"/>
            <w:noWrap/>
            <w:hideMark/>
          </w:tcPr>
          <w:p w14:paraId="07B2AA8E" w14:textId="5FA3F050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61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8.41</w:t>
            </w:r>
          </w:p>
        </w:tc>
        <w:tc>
          <w:tcPr>
            <w:tcW w:w="1134" w:type="dxa"/>
            <w:noWrap/>
            <w:hideMark/>
          </w:tcPr>
          <w:p w14:paraId="6C45CBBF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&lt;0.001</w:t>
            </w:r>
          </w:p>
        </w:tc>
      </w:tr>
      <w:tr w:rsidR="00795F5D" w:rsidRPr="004D4571" w14:paraId="2AB44BD2" w14:textId="77777777" w:rsidTr="00707A9B">
        <w:trPr>
          <w:trHeight w:val="270"/>
        </w:trPr>
        <w:tc>
          <w:tcPr>
            <w:tcW w:w="4957" w:type="dxa"/>
            <w:noWrap/>
            <w:hideMark/>
          </w:tcPr>
          <w:p w14:paraId="2203E129" w14:textId="77777777" w:rsidR="00795F5D" w:rsidRPr="004D4571" w:rsidRDefault="00795F5D" w:rsidP="00795F5D">
            <w:pPr>
              <w:rPr>
                <w:rFonts w:eastAsia="Times New Roman" w:cs="Times New Roman"/>
                <w:bCs/>
                <w:szCs w:val="24"/>
                <w:lang w:val="en-US" w:eastAsia="pt-BR"/>
              </w:rPr>
            </w:pPr>
            <w:r w:rsidRPr="004D4571">
              <w:rPr>
                <w:rFonts w:cs="Times New Roman"/>
                <w:szCs w:val="24"/>
                <w:lang w:val="en-US"/>
              </w:rPr>
              <w:t>Hepatic siderosis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Yes)</w:t>
            </w:r>
          </w:p>
        </w:tc>
        <w:tc>
          <w:tcPr>
            <w:tcW w:w="985" w:type="dxa"/>
            <w:noWrap/>
            <w:hideMark/>
          </w:tcPr>
          <w:p w14:paraId="09E19466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84</w:t>
            </w:r>
          </w:p>
        </w:tc>
        <w:tc>
          <w:tcPr>
            <w:tcW w:w="1566" w:type="dxa"/>
            <w:noWrap/>
            <w:hideMark/>
          </w:tcPr>
          <w:p w14:paraId="2E06D0DE" w14:textId="55A80D9E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1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5.57</w:t>
            </w:r>
          </w:p>
        </w:tc>
        <w:tc>
          <w:tcPr>
            <w:tcW w:w="1134" w:type="dxa"/>
            <w:noWrap/>
            <w:hideMark/>
          </w:tcPr>
          <w:p w14:paraId="568796E2" w14:textId="77777777" w:rsidR="00795F5D" w:rsidRPr="004D4571" w:rsidRDefault="00795F5D" w:rsidP="00707A9B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272</w:t>
            </w:r>
          </w:p>
        </w:tc>
      </w:tr>
    </w:tbl>
    <w:p w14:paraId="61CD8A75" w14:textId="7B59F667" w:rsidR="00795F5D" w:rsidRPr="004D4571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eastAsia="Times New Roman" w:cs="Times New Roman"/>
          <w:szCs w:val="24"/>
          <w:vertAlign w:val="superscript"/>
          <w:lang w:val="en-US" w:eastAsia="pt-BR"/>
        </w:rPr>
        <w:t>a</w:t>
      </w:r>
      <w:r w:rsidRPr="004D4571">
        <w:rPr>
          <w:rFonts w:eastAsia="Times New Roman" w:cs="Times New Roman"/>
          <w:b/>
          <w:bCs/>
          <w:szCs w:val="24"/>
          <w:vertAlign w:val="superscript"/>
          <w:lang w:val="en-US" w:eastAsia="pt-BR"/>
        </w:rPr>
        <w:t xml:space="preserve"> </w:t>
      </w:r>
      <w:r w:rsidRPr="004D4571">
        <w:rPr>
          <w:rFonts w:cs="Times New Roman"/>
          <w:szCs w:val="24"/>
          <w:lang w:val="en-US"/>
        </w:rPr>
        <w:t>Bivariate test. The significance level of p</w:t>
      </w:r>
      <w:r w:rsidR="00F205A8">
        <w:rPr>
          <w:rFonts w:cs="Times New Roman"/>
          <w:szCs w:val="24"/>
          <w:lang w:val="en-US"/>
        </w:rPr>
        <w:t xml:space="preserve"> </w:t>
      </w:r>
      <w:r w:rsidRPr="004D4571">
        <w:rPr>
          <w:rFonts w:cs="Times New Roman"/>
          <w:szCs w:val="24"/>
          <w:lang w:val="en-US"/>
        </w:rPr>
        <w:t>&lt;</w:t>
      </w:r>
      <w:r w:rsidR="00F205A8">
        <w:rPr>
          <w:rFonts w:cs="Times New Roman"/>
          <w:szCs w:val="24"/>
          <w:lang w:val="en-US"/>
        </w:rPr>
        <w:t xml:space="preserve"> </w:t>
      </w:r>
      <w:r w:rsidRPr="004D4571">
        <w:rPr>
          <w:rFonts w:cs="Times New Roman"/>
          <w:szCs w:val="24"/>
          <w:lang w:val="en-US"/>
        </w:rPr>
        <w:t>0.20 is marked in bold font.</w:t>
      </w:r>
    </w:p>
    <w:p w14:paraId="25459C2C" w14:textId="631E8C39" w:rsidR="00795F5D" w:rsidRPr="004D4571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cs="Times New Roman"/>
          <w:szCs w:val="24"/>
          <w:lang w:val="en-US"/>
        </w:rPr>
        <w:t xml:space="preserve">Adapted from, Prata </w:t>
      </w:r>
      <w:r w:rsidRPr="004D4571">
        <w:rPr>
          <w:rFonts w:cs="Times New Roman"/>
          <w:iCs/>
          <w:szCs w:val="24"/>
          <w:lang w:val="en-US"/>
        </w:rPr>
        <w:t>et al</w:t>
      </w:r>
      <w:proofErr w:type="gramStart"/>
      <w:r w:rsidR="00707A9B" w:rsidRPr="004D4571">
        <w:rPr>
          <w:rFonts w:cs="Times New Roman"/>
          <w:iCs/>
          <w:szCs w:val="24"/>
          <w:lang w:val="en-US"/>
        </w:rPr>
        <w:t>.</w:t>
      </w:r>
      <w:r w:rsidR="00707A9B" w:rsidRPr="00F205A8">
        <w:rPr>
          <w:rFonts w:cs="Times New Roman"/>
          <w:iCs/>
          <w:szCs w:val="24"/>
          <w:highlight w:val="darkGray"/>
          <w:lang w:val="en-US"/>
        </w:rPr>
        <w:t>[</w:t>
      </w:r>
      <w:proofErr w:type="gramEnd"/>
      <w:r w:rsidR="00707A9B" w:rsidRPr="00F205A8">
        <w:rPr>
          <w:rFonts w:cs="Times New Roman"/>
          <w:iCs/>
          <w:szCs w:val="24"/>
          <w:highlight w:val="darkGray"/>
          <w:lang w:val="en-US"/>
        </w:rPr>
        <w:t>14]</w:t>
      </w:r>
    </w:p>
    <w:p w14:paraId="7A850C83" w14:textId="296EF407" w:rsidR="00795F5D" w:rsidRPr="004D4571" w:rsidRDefault="00795F5D" w:rsidP="00795F5D">
      <w:pPr>
        <w:autoSpaceDE w:val="0"/>
        <w:autoSpaceDN w:val="0"/>
        <w:adjustRightInd w:val="0"/>
        <w:rPr>
          <w:rFonts w:cs="Times New Roman"/>
          <w:b/>
          <w:bCs/>
          <w:spacing w:val="2"/>
          <w:szCs w:val="24"/>
          <w:shd w:val="clear" w:color="auto" w:fill="FCFCFC"/>
          <w:lang w:val="en-US"/>
        </w:rPr>
      </w:pPr>
      <w:r w:rsidRPr="004D4571">
        <w:rPr>
          <w:rFonts w:cs="Times New Roman"/>
          <w:szCs w:val="24"/>
          <w:lang w:val="en-US"/>
        </w:rPr>
        <w:t>ALT, Alanine Aminotransferase; AST, Aspartate Aminotransferase; BMI, Body Mass Index; CI, Confidence Interval; GGT, Gamma Glutamyl Transpeptidase; HCV, Hepatitis C Virus; HDL, High</w:t>
      </w:r>
      <w:r w:rsidR="00707A9B" w:rsidRPr="004D4571">
        <w:rPr>
          <w:rFonts w:cs="Times New Roman"/>
          <w:szCs w:val="24"/>
          <w:lang w:val="en-US"/>
        </w:rPr>
        <w:t>-</w:t>
      </w:r>
      <w:r w:rsidRPr="004D4571">
        <w:rPr>
          <w:rFonts w:cs="Times New Roman"/>
          <w:szCs w:val="24"/>
          <w:lang w:val="en-US"/>
        </w:rPr>
        <w:t>Density Lipoprotein; HOMA</w:t>
      </w:r>
      <w:r w:rsidR="00707A9B" w:rsidRPr="004D4571">
        <w:rPr>
          <w:rFonts w:cs="Times New Roman"/>
          <w:szCs w:val="24"/>
          <w:lang w:val="en-US"/>
        </w:rPr>
        <w:t>-</w:t>
      </w:r>
      <w:r w:rsidRPr="004D4571">
        <w:rPr>
          <w:rFonts w:cs="Times New Roman"/>
          <w:szCs w:val="24"/>
          <w:lang w:val="en-US"/>
        </w:rPr>
        <w:t>IR, Homeostasis Model Assessment of Insulin Resistance; LDL, Low</w:t>
      </w:r>
      <w:r w:rsidR="00707A9B" w:rsidRPr="004D4571">
        <w:rPr>
          <w:rFonts w:cs="Times New Roman"/>
          <w:szCs w:val="24"/>
          <w:lang w:val="en-US"/>
        </w:rPr>
        <w:t>-</w:t>
      </w:r>
      <w:r w:rsidRPr="004D4571">
        <w:rPr>
          <w:rFonts w:cs="Times New Roman"/>
          <w:szCs w:val="24"/>
          <w:lang w:val="en-US"/>
        </w:rPr>
        <w:t>Density Lipoprotein;</w:t>
      </w:r>
      <w:r w:rsidRPr="004D4571">
        <w:rPr>
          <w:rStyle w:val="Strong"/>
          <w:rFonts w:cs="Times New Roman"/>
          <w:spacing w:val="2"/>
          <w:szCs w:val="24"/>
          <w:shd w:val="clear" w:color="auto" w:fill="FCFCFC"/>
          <w:lang w:val="en-US"/>
        </w:rPr>
        <w:t xml:space="preserve"> </w:t>
      </w:r>
      <w:r w:rsidRPr="004D4571">
        <w:rPr>
          <w:rFonts w:cs="Times New Roman"/>
          <w:szCs w:val="24"/>
          <w:lang w:val="en-US"/>
        </w:rPr>
        <w:t>OR, Odds Ratio; VLDL, Very Low</w:t>
      </w:r>
      <w:r w:rsidR="00707A9B" w:rsidRPr="004D4571">
        <w:rPr>
          <w:rFonts w:cs="Times New Roman"/>
          <w:szCs w:val="24"/>
          <w:lang w:val="en-US"/>
        </w:rPr>
        <w:t>-</w:t>
      </w:r>
      <w:r w:rsidRPr="004D4571">
        <w:rPr>
          <w:rFonts w:cs="Times New Roman"/>
          <w:szCs w:val="24"/>
          <w:lang w:val="en-US"/>
        </w:rPr>
        <w:t>Density Lipoprotein.</w:t>
      </w:r>
    </w:p>
    <w:p w14:paraId="5D3DF732" w14:textId="77777777" w:rsidR="00795F5D" w:rsidRPr="004D4571" w:rsidRDefault="00795F5D" w:rsidP="00795F5D">
      <w:pPr>
        <w:autoSpaceDE w:val="0"/>
        <w:autoSpaceDN w:val="0"/>
        <w:adjustRightInd w:val="0"/>
        <w:rPr>
          <w:rFonts w:cs="Times New Roman"/>
          <w:szCs w:val="24"/>
          <w:lang w:val="en-US"/>
        </w:rPr>
      </w:pPr>
    </w:p>
    <w:p w14:paraId="2D4131E0" w14:textId="20948AFC" w:rsidR="00707A9B" w:rsidRPr="004D4571" w:rsidRDefault="00707A9B">
      <w:pPr>
        <w:spacing w:after="200" w:line="276" w:lineRule="auto"/>
        <w:jc w:val="left"/>
        <w:rPr>
          <w:rFonts w:cs="Times New Roman"/>
          <w:szCs w:val="24"/>
          <w:lang w:val="en-US"/>
        </w:rPr>
      </w:pPr>
      <w:r w:rsidRPr="004D4571">
        <w:rPr>
          <w:rFonts w:cs="Times New Roman"/>
          <w:szCs w:val="24"/>
          <w:lang w:val="en-US"/>
        </w:rPr>
        <w:br w:type="page"/>
      </w:r>
    </w:p>
    <w:bookmarkEnd w:id="0"/>
    <w:p w14:paraId="13EF762A" w14:textId="17D66A1C" w:rsidR="00795F5D" w:rsidRPr="004D4571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eastAsia="Times New Roman" w:cs="Times New Roman"/>
          <w:b/>
          <w:bCs/>
          <w:szCs w:val="24"/>
          <w:lang w:val="en-US" w:eastAsia="pt-BR"/>
        </w:rPr>
        <w:lastRenderedPageBreak/>
        <w:t>Table</w:t>
      </w:r>
      <w:r w:rsidR="00707A9B" w:rsidRPr="004D4571">
        <w:rPr>
          <w:rFonts w:eastAsia="Times New Roman" w:cs="Times New Roman"/>
          <w:b/>
          <w:bCs/>
          <w:szCs w:val="24"/>
          <w:lang w:val="en-US" w:eastAsia="pt-BR"/>
        </w:rPr>
        <w:t> </w:t>
      </w:r>
      <w:r w:rsidRPr="004D4571">
        <w:rPr>
          <w:rFonts w:eastAsia="Times New Roman" w:cs="Times New Roman"/>
          <w:b/>
          <w:bCs/>
          <w:szCs w:val="24"/>
          <w:lang w:val="en-US" w:eastAsia="pt-BR"/>
        </w:rPr>
        <w:t xml:space="preserve">S2 </w:t>
      </w:r>
      <w:r w:rsidRPr="004D4571">
        <w:rPr>
          <w:rFonts w:eastAsia="Times New Roman" w:cs="Times New Roman"/>
          <w:bCs/>
          <w:szCs w:val="24"/>
          <w:lang w:val="en-US" w:eastAsia="pt-BR"/>
        </w:rPr>
        <w:t xml:space="preserve">Result of </w:t>
      </w:r>
      <w:r w:rsidRPr="004D4571">
        <w:rPr>
          <w:rFonts w:cs="Times New Roman"/>
          <w:szCs w:val="24"/>
          <w:lang w:val="en-US"/>
        </w:rPr>
        <w:t>multivariate tests of general characteristics in patients with chronic hepatitis</w:t>
      </w:r>
      <w:r w:rsidR="00452843" w:rsidRPr="004D4571">
        <w:rPr>
          <w:rFonts w:cs="Times New Roman"/>
          <w:szCs w:val="24"/>
          <w:lang w:val="en-US"/>
        </w:rPr>
        <w:t> </w:t>
      </w:r>
      <w:r w:rsidRPr="004D4571">
        <w:rPr>
          <w:rFonts w:cs="Times New Roman"/>
          <w:szCs w:val="24"/>
          <w:lang w:val="en-US"/>
        </w:rPr>
        <w:t>C associated with the presence of hepatic steatosis.</w:t>
      </w:r>
    </w:p>
    <w:tbl>
      <w:tblPr>
        <w:tblStyle w:val="TableGrid"/>
        <w:tblW w:w="8610" w:type="dxa"/>
        <w:tblLook w:val="04A0" w:firstRow="1" w:lastRow="0" w:firstColumn="1" w:lastColumn="0" w:noHBand="0" w:noVBand="1"/>
      </w:tblPr>
      <w:tblGrid>
        <w:gridCol w:w="4673"/>
        <w:gridCol w:w="1134"/>
        <w:gridCol w:w="1701"/>
        <w:gridCol w:w="1102"/>
      </w:tblGrid>
      <w:tr w:rsidR="00795F5D" w:rsidRPr="004D4571" w14:paraId="3BDB64C2" w14:textId="77777777" w:rsidTr="00A81317">
        <w:trPr>
          <w:trHeight w:val="299"/>
        </w:trPr>
        <w:tc>
          <w:tcPr>
            <w:tcW w:w="4673" w:type="dxa"/>
            <w:hideMark/>
          </w:tcPr>
          <w:p w14:paraId="6494D58A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Characteristic</w:t>
            </w:r>
          </w:p>
        </w:tc>
        <w:tc>
          <w:tcPr>
            <w:tcW w:w="1134" w:type="dxa"/>
            <w:hideMark/>
          </w:tcPr>
          <w:p w14:paraId="3CD0F662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OR</w:t>
            </w:r>
          </w:p>
        </w:tc>
        <w:tc>
          <w:tcPr>
            <w:tcW w:w="1701" w:type="dxa"/>
            <w:noWrap/>
            <w:hideMark/>
          </w:tcPr>
          <w:p w14:paraId="3788F2FB" w14:textId="0B4F8393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95%</w:t>
            </w:r>
            <w:r w:rsidR="00452843"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 </w:t>
            </w: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CI</w:t>
            </w:r>
          </w:p>
        </w:tc>
        <w:tc>
          <w:tcPr>
            <w:tcW w:w="1102" w:type="dxa"/>
            <w:hideMark/>
          </w:tcPr>
          <w:p w14:paraId="1BDE57CF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vertAlign w:val="superscript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p</w:t>
            </w:r>
            <w:bookmarkStart w:id="1" w:name="_Hlk104380936"/>
            <w:r w:rsidRPr="004D4571">
              <w:rPr>
                <w:rFonts w:eastAsia="Times New Roman" w:cs="Times New Roman"/>
                <w:b/>
                <w:bCs/>
                <w:szCs w:val="24"/>
                <w:vertAlign w:val="superscript"/>
                <w:lang w:val="en-US" w:eastAsia="pt-BR"/>
              </w:rPr>
              <w:t>a</w:t>
            </w:r>
            <w:bookmarkEnd w:id="1"/>
          </w:p>
        </w:tc>
      </w:tr>
      <w:tr w:rsidR="00795F5D" w:rsidRPr="004D4571" w14:paraId="20850ED6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6AB54808" w14:textId="77777777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Sex (female)</w:t>
            </w:r>
          </w:p>
        </w:tc>
        <w:tc>
          <w:tcPr>
            <w:tcW w:w="1134" w:type="dxa"/>
            <w:noWrap/>
            <w:hideMark/>
          </w:tcPr>
          <w:p w14:paraId="479947C7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28</w:t>
            </w:r>
          </w:p>
        </w:tc>
        <w:tc>
          <w:tcPr>
            <w:tcW w:w="1701" w:type="dxa"/>
            <w:noWrap/>
            <w:hideMark/>
          </w:tcPr>
          <w:p w14:paraId="5E637435" w14:textId="58691CFF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21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4.28</w:t>
            </w:r>
          </w:p>
        </w:tc>
        <w:tc>
          <w:tcPr>
            <w:tcW w:w="1102" w:type="dxa"/>
            <w:noWrap/>
            <w:hideMark/>
          </w:tcPr>
          <w:p w14:paraId="286E0A12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11</w:t>
            </w:r>
          </w:p>
        </w:tc>
      </w:tr>
      <w:tr w:rsidR="00795F5D" w:rsidRPr="004D4571" w14:paraId="5D791931" w14:textId="77777777" w:rsidTr="00A81317">
        <w:trPr>
          <w:trHeight w:val="255"/>
        </w:trPr>
        <w:tc>
          <w:tcPr>
            <w:tcW w:w="4673" w:type="dxa"/>
            <w:noWrap/>
          </w:tcPr>
          <w:p w14:paraId="2B96E75C" w14:textId="533DB585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ge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50 years)</w:t>
            </w:r>
          </w:p>
        </w:tc>
        <w:tc>
          <w:tcPr>
            <w:tcW w:w="1134" w:type="dxa"/>
            <w:noWrap/>
          </w:tcPr>
          <w:p w14:paraId="57367010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28</w:t>
            </w:r>
          </w:p>
        </w:tc>
        <w:tc>
          <w:tcPr>
            <w:tcW w:w="1701" w:type="dxa"/>
            <w:noWrap/>
          </w:tcPr>
          <w:p w14:paraId="5E760621" w14:textId="799DC1B9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51</w:t>
            </w:r>
          </w:p>
        </w:tc>
        <w:tc>
          <w:tcPr>
            <w:tcW w:w="1102" w:type="dxa"/>
            <w:noWrap/>
          </w:tcPr>
          <w:p w14:paraId="70D6048A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464</w:t>
            </w:r>
          </w:p>
        </w:tc>
      </w:tr>
      <w:tr w:rsidR="00795F5D" w:rsidRPr="004D4571" w14:paraId="0E10DB8F" w14:textId="77777777" w:rsidTr="00A81317">
        <w:trPr>
          <w:trHeight w:val="255"/>
        </w:trPr>
        <w:tc>
          <w:tcPr>
            <w:tcW w:w="4673" w:type="dxa"/>
            <w:noWrap/>
          </w:tcPr>
          <w:p w14:paraId="09C85EC5" w14:textId="01697F92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HOMA</w:t>
            </w:r>
            <w:r w:rsidR="00707A9B" w:rsidRPr="004D4571">
              <w:rPr>
                <w:rFonts w:eastAsia="Times New Roman" w:cs="Times New Roman"/>
                <w:szCs w:val="24"/>
                <w:lang w:val="en-US" w:eastAsia="pt-BR"/>
              </w:rPr>
              <w:t>-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IR 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)</w:t>
            </w:r>
          </w:p>
        </w:tc>
        <w:tc>
          <w:tcPr>
            <w:tcW w:w="1134" w:type="dxa"/>
            <w:noWrap/>
          </w:tcPr>
          <w:p w14:paraId="66E8699B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49</w:t>
            </w:r>
          </w:p>
        </w:tc>
        <w:tc>
          <w:tcPr>
            <w:tcW w:w="1701" w:type="dxa"/>
            <w:noWrap/>
          </w:tcPr>
          <w:p w14:paraId="7D28486E" w14:textId="7F66FDCA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8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88</w:t>
            </w:r>
          </w:p>
        </w:tc>
        <w:tc>
          <w:tcPr>
            <w:tcW w:w="1102" w:type="dxa"/>
            <w:noWrap/>
          </w:tcPr>
          <w:p w14:paraId="0D6F9E19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230</w:t>
            </w:r>
          </w:p>
        </w:tc>
      </w:tr>
      <w:tr w:rsidR="00795F5D" w:rsidRPr="004D4571" w14:paraId="1229E9BA" w14:textId="77777777" w:rsidTr="00A81317">
        <w:trPr>
          <w:trHeight w:val="255"/>
        </w:trPr>
        <w:tc>
          <w:tcPr>
            <w:tcW w:w="4673" w:type="dxa"/>
            <w:noWrap/>
          </w:tcPr>
          <w:p w14:paraId="37C3B273" w14:textId="77777777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ypertension (Yes)</w:t>
            </w:r>
          </w:p>
        </w:tc>
        <w:tc>
          <w:tcPr>
            <w:tcW w:w="1134" w:type="dxa"/>
            <w:noWrap/>
          </w:tcPr>
          <w:p w14:paraId="69A1B3C7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83</w:t>
            </w:r>
          </w:p>
        </w:tc>
        <w:tc>
          <w:tcPr>
            <w:tcW w:w="1701" w:type="dxa"/>
            <w:noWrap/>
          </w:tcPr>
          <w:p w14:paraId="7B7AB680" w14:textId="3AC4968C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4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60</w:t>
            </w:r>
          </w:p>
        </w:tc>
        <w:tc>
          <w:tcPr>
            <w:tcW w:w="1102" w:type="dxa"/>
            <w:noWrap/>
          </w:tcPr>
          <w:p w14:paraId="2DB84B35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74</w:t>
            </w:r>
          </w:p>
        </w:tc>
      </w:tr>
      <w:tr w:rsidR="00795F5D" w:rsidRPr="004D4571" w14:paraId="43B66F88" w14:textId="77777777" w:rsidTr="00A81317">
        <w:trPr>
          <w:trHeight w:val="255"/>
        </w:trPr>
        <w:tc>
          <w:tcPr>
            <w:tcW w:w="4673" w:type="dxa"/>
            <w:noWrap/>
          </w:tcPr>
          <w:p w14:paraId="6CF84442" w14:textId="77777777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CV genotype 3</w:t>
            </w:r>
          </w:p>
        </w:tc>
        <w:tc>
          <w:tcPr>
            <w:tcW w:w="1134" w:type="dxa"/>
            <w:noWrap/>
          </w:tcPr>
          <w:p w14:paraId="0B5F80F4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74</w:t>
            </w:r>
          </w:p>
        </w:tc>
        <w:tc>
          <w:tcPr>
            <w:tcW w:w="1701" w:type="dxa"/>
            <w:noWrap/>
          </w:tcPr>
          <w:p w14:paraId="69E2D68C" w14:textId="2A91AAC4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24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6.06</w:t>
            </w:r>
          </w:p>
        </w:tc>
        <w:tc>
          <w:tcPr>
            <w:tcW w:w="1102" w:type="dxa"/>
            <w:noWrap/>
          </w:tcPr>
          <w:p w14:paraId="3E4DA4C2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0.013</w:t>
            </w:r>
          </w:p>
        </w:tc>
      </w:tr>
      <w:tr w:rsidR="00795F5D" w:rsidRPr="004D4571" w14:paraId="021FB0F4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48E19211" w14:textId="474FA5C2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ALT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41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1134" w:type="dxa"/>
            <w:noWrap/>
            <w:hideMark/>
          </w:tcPr>
          <w:p w14:paraId="10AD71F7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89</w:t>
            </w:r>
          </w:p>
        </w:tc>
        <w:tc>
          <w:tcPr>
            <w:tcW w:w="1701" w:type="dxa"/>
            <w:noWrap/>
            <w:hideMark/>
          </w:tcPr>
          <w:p w14:paraId="68F9D7C3" w14:textId="06B3B51A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37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12</w:t>
            </w:r>
          </w:p>
        </w:tc>
        <w:tc>
          <w:tcPr>
            <w:tcW w:w="1102" w:type="dxa"/>
            <w:noWrap/>
            <w:hideMark/>
          </w:tcPr>
          <w:p w14:paraId="53D7352C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784</w:t>
            </w:r>
          </w:p>
        </w:tc>
      </w:tr>
      <w:tr w:rsidR="00795F5D" w:rsidRPr="004D4571" w14:paraId="66E5EA1D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14D43D8F" w14:textId="5596D346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AST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(</w:t>
            </w:r>
            <w:r w:rsidRPr="004D4571">
              <w:rPr>
                <w:rFonts w:cs="Times New Roman"/>
                <w:szCs w:val="24"/>
                <w:lang w:val="en-US"/>
              </w:rPr>
              <w:t>≥</w:t>
            </w:r>
            <w:r w:rsidR="00F205A8">
              <w:rPr>
                <w:rFonts w:cs="Times New Roman"/>
                <w:szCs w:val="24"/>
                <w:lang w:val="en-US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7</w:t>
            </w:r>
            <w:r w:rsidRPr="004D4571">
              <w:rPr>
                <w:rFonts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1134" w:type="dxa"/>
            <w:noWrap/>
            <w:hideMark/>
          </w:tcPr>
          <w:p w14:paraId="2D4A6447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36</w:t>
            </w:r>
          </w:p>
        </w:tc>
        <w:tc>
          <w:tcPr>
            <w:tcW w:w="1701" w:type="dxa"/>
            <w:noWrap/>
            <w:hideMark/>
          </w:tcPr>
          <w:p w14:paraId="19F5D3A8" w14:textId="5EEF4205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4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43</w:t>
            </w:r>
          </w:p>
        </w:tc>
        <w:tc>
          <w:tcPr>
            <w:tcW w:w="1102" w:type="dxa"/>
            <w:noWrap/>
            <w:hideMark/>
          </w:tcPr>
          <w:p w14:paraId="06C5A209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13</w:t>
            </w:r>
          </w:p>
        </w:tc>
      </w:tr>
      <w:tr w:rsidR="00795F5D" w:rsidRPr="004D4571" w14:paraId="04729A9F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1D53593E" w14:textId="16341AE5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GGT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(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&gt;</w:t>
            </w:r>
            <w:r w:rsidR="00F205A8">
              <w:rPr>
                <w:rFonts w:eastAsia="Times New Roman"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61</w:t>
            </w:r>
            <w:r w:rsidRPr="004D4571">
              <w:rPr>
                <w:rFonts w:cs="Times New Roman"/>
                <w:szCs w:val="24"/>
                <w:lang w:val="en-US" w:eastAsia="pt-BR"/>
              </w:rPr>
              <w:t xml:space="preserve"> </w:t>
            </w: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U/L)</w:t>
            </w:r>
          </w:p>
        </w:tc>
        <w:tc>
          <w:tcPr>
            <w:tcW w:w="1134" w:type="dxa"/>
            <w:noWrap/>
            <w:hideMark/>
          </w:tcPr>
          <w:p w14:paraId="219358EC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23</w:t>
            </w:r>
          </w:p>
        </w:tc>
        <w:tc>
          <w:tcPr>
            <w:tcW w:w="1701" w:type="dxa"/>
            <w:noWrap/>
            <w:hideMark/>
          </w:tcPr>
          <w:p w14:paraId="2CC70E75" w14:textId="62C29EC6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2.40</w:t>
            </w:r>
          </w:p>
        </w:tc>
        <w:tc>
          <w:tcPr>
            <w:tcW w:w="1102" w:type="dxa"/>
            <w:noWrap/>
            <w:hideMark/>
          </w:tcPr>
          <w:p w14:paraId="6B82653C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543</w:t>
            </w:r>
          </w:p>
        </w:tc>
      </w:tr>
      <w:tr w:rsidR="00795F5D" w:rsidRPr="004D4571" w14:paraId="4005B8D2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3BA287ED" w14:textId="6891AAE9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Hepatic fibrosis (F3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F4)</w:t>
            </w:r>
          </w:p>
        </w:tc>
        <w:tc>
          <w:tcPr>
            <w:tcW w:w="1134" w:type="dxa"/>
            <w:noWrap/>
            <w:hideMark/>
          </w:tcPr>
          <w:p w14:paraId="6545517B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47</w:t>
            </w:r>
          </w:p>
        </w:tc>
        <w:tc>
          <w:tcPr>
            <w:tcW w:w="1701" w:type="dxa"/>
            <w:noWrap/>
            <w:hideMark/>
          </w:tcPr>
          <w:p w14:paraId="2F53D957" w14:textId="1334B261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6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30</w:t>
            </w:r>
          </w:p>
        </w:tc>
        <w:tc>
          <w:tcPr>
            <w:tcW w:w="1102" w:type="dxa"/>
            <w:noWrap/>
            <w:hideMark/>
          </w:tcPr>
          <w:p w14:paraId="3EC5A989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0.349</w:t>
            </w:r>
          </w:p>
        </w:tc>
      </w:tr>
      <w:tr w:rsidR="00795F5D" w:rsidRPr="004D4571" w14:paraId="71174CA4" w14:textId="77777777" w:rsidTr="00A81317">
        <w:trPr>
          <w:trHeight w:val="255"/>
        </w:trPr>
        <w:tc>
          <w:tcPr>
            <w:tcW w:w="4673" w:type="dxa"/>
            <w:noWrap/>
            <w:hideMark/>
          </w:tcPr>
          <w:p w14:paraId="36903824" w14:textId="480F740B" w:rsidR="00795F5D" w:rsidRPr="004D4571" w:rsidRDefault="00795F5D" w:rsidP="00795F5D">
            <w:pPr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Cs/>
                <w:szCs w:val="24"/>
                <w:lang w:val="en-US" w:eastAsia="pt-BR"/>
              </w:rPr>
              <w:t>Hepatic Inflammatory activity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 xml:space="preserve"> (A2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A3)</w:t>
            </w:r>
          </w:p>
        </w:tc>
        <w:tc>
          <w:tcPr>
            <w:tcW w:w="1134" w:type="dxa"/>
            <w:noWrap/>
            <w:hideMark/>
          </w:tcPr>
          <w:p w14:paraId="55C68D7A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3.61</w:t>
            </w:r>
          </w:p>
        </w:tc>
        <w:tc>
          <w:tcPr>
            <w:tcW w:w="1701" w:type="dxa"/>
            <w:noWrap/>
            <w:hideMark/>
          </w:tcPr>
          <w:p w14:paraId="3D2E5757" w14:textId="1C6D98CF" w:rsidR="00795F5D" w:rsidRPr="004D4571" w:rsidRDefault="00795F5D" w:rsidP="00A81317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1.86</w:t>
            </w:r>
            <w:r w:rsidR="00396D4F" w:rsidRPr="004D4571">
              <w:rPr>
                <w:rFonts w:eastAsia="Times New Roman" w:cs="Times New Roman"/>
                <w:szCs w:val="24"/>
                <w:lang w:val="en-US" w:eastAsia="pt-BR"/>
              </w:rPr>
              <w:t>‒</w:t>
            </w:r>
            <w:r w:rsidRPr="004D4571">
              <w:rPr>
                <w:rFonts w:eastAsia="Times New Roman" w:cs="Times New Roman"/>
                <w:szCs w:val="24"/>
                <w:lang w:val="en-US" w:eastAsia="pt-BR"/>
              </w:rPr>
              <w:t>7.01</w:t>
            </w:r>
          </w:p>
        </w:tc>
        <w:tc>
          <w:tcPr>
            <w:tcW w:w="1102" w:type="dxa"/>
            <w:noWrap/>
            <w:hideMark/>
          </w:tcPr>
          <w:p w14:paraId="35D96C2A" w14:textId="77777777" w:rsidR="00795F5D" w:rsidRPr="004D4571" w:rsidRDefault="00795F5D" w:rsidP="00A81317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</w:pPr>
            <w:r w:rsidRPr="004D4571">
              <w:rPr>
                <w:rFonts w:eastAsia="Times New Roman" w:cs="Times New Roman"/>
                <w:b/>
                <w:bCs/>
                <w:szCs w:val="24"/>
                <w:lang w:val="en-US" w:eastAsia="pt-BR"/>
              </w:rPr>
              <w:t>&lt;0.001</w:t>
            </w:r>
          </w:p>
        </w:tc>
      </w:tr>
    </w:tbl>
    <w:p w14:paraId="25E41110" w14:textId="77777777" w:rsidR="00795F5D" w:rsidRPr="004D4571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eastAsia="Times New Roman" w:cs="Times New Roman"/>
          <w:szCs w:val="24"/>
          <w:vertAlign w:val="superscript"/>
          <w:lang w:val="en-US" w:eastAsia="pt-BR"/>
        </w:rPr>
        <w:t>a</w:t>
      </w:r>
      <w:r w:rsidRPr="004D4571">
        <w:rPr>
          <w:rFonts w:eastAsia="Times New Roman" w:cs="Times New Roman"/>
          <w:b/>
          <w:bCs/>
          <w:szCs w:val="24"/>
          <w:vertAlign w:val="superscript"/>
          <w:lang w:val="en-US" w:eastAsia="pt-BR"/>
        </w:rPr>
        <w:t xml:space="preserve"> </w:t>
      </w:r>
      <w:r w:rsidRPr="004D4571">
        <w:rPr>
          <w:rFonts w:cs="Times New Roman"/>
          <w:szCs w:val="24"/>
          <w:lang w:val="en-US"/>
        </w:rPr>
        <w:t xml:space="preserve">Multiple logistic regression. The significance level of p&lt;0.05 </w:t>
      </w:r>
      <w:bookmarkStart w:id="2" w:name="_Hlk104380692"/>
      <w:r w:rsidRPr="004D4571">
        <w:rPr>
          <w:rFonts w:cs="Times New Roman"/>
          <w:szCs w:val="24"/>
          <w:lang w:val="en-US"/>
        </w:rPr>
        <w:t xml:space="preserve">is marked in bold font. </w:t>
      </w:r>
    </w:p>
    <w:p w14:paraId="396F526D" w14:textId="494C4931" w:rsidR="00795F5D" w:rsidRPr="004D4571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cs="Times New Roman"/>
          <w:szCs w:val="24"/>
          <w:lang w:val="en-US"/>
        </w:rPr>
        <w:t xml:space="preserve">Adapted from, Prata </w:t>
      </w:r>
      <w:r w:rsidRPr="004D4571">
        <w:rPr>
          <w:rFonts w:cs="Times New Roman"/>
          <w:iCs/>
          <w:szCs w:val="24"/>
          <w:lang w:val="en-US"/>
        </w:rPr>
        <w:t>et al</w:t>
      </w:r>
      <w:proofErr w:type="gramStart"/>
      <w:r w:rsidRPr="004D4571">
        <w:rPr>
          <w:rFonts w:cs="Times New Roman"/>
          <w:iCs/>
          <w:szCs w:val="24"/>
          <w:lang w:val="en-US"/>
        </w:rPr>
        <w:t>.</w:t>
      </w:r>
      <w:r w:rsidR="00A81317" w:rsidRPr="00F205A8">
        <w:rPr>
          <w:rFonts w:cs="Times New Roman"/>
          <w:iCs/>
          <w:szCs w:val="24"/>
          <w:highlight w:val="darkGray"/>
          <w:lang w:val="en-US"/>
        </w:rPr>
        <w:t>[</w:t>
      </w:r>
      <w:proofErr w:type="gramEnd"/>
      <w:r w:rsidR="00A81317" w:rsidRPr="00F205A8">
        <w:rPr>
          <w:rFonts w:cs="Times New Roman"/>
          <w:iCs/>
          <w:szCs w:val="24"/>
          <w:highlight w:val="darkGray"/>
          <w:lang w:val="en-US"/>
        </w:rPr>
        <w:t>14]</w:t>
      </w:r>
    </w:p>
    <w:bookmarkEnd w:id="2"/>
    <w:p w14:paraId="7EBA019A" w14:textId="4646865B" w:rsidR="00795F5D" w:rsidRPr="00795F5D" w:rsidRDefault="00795F5D" w:rsidP="00795F5D">
      <w:pPr>
        <w:rPr>
          <w:rFonts w:cs="Times New Roman"/>
          <w:szCs w:val="24"/>
          <w:lang w:val="en-US"/>
        </w:rPr>
      </w:pPr>
      <w:r w:rsidRPr="004D4571">
        <w:rPr>
          <w:rFonts w:cs="Times New Roman"/>
          <w:szCs w:val="24"/>
          <w:lang w:val="en-US"/>
        </w:rPr>
        <w:t>ALT, Alanine Aminotransferase; AST, Aspartate Aminotransferase; CI, Confidence Interval; GGT, Gamma Glutamyl Transpeptidase; HCV, Hepatitis C Virus; HOMA</w:t>
      </w:r>
      <w:r w:rsidR="00A81317" w:rsidRPr="004D4571">
        <w:rPr>
          <w:rFonts w:cs="Times New Roman"/>
          <w:szCs w:val="24"/>
          <w:lang w:val="en-US"/>
        </w:rPr>
        <w:t>-</w:t>
      </w:r>
      <w:r w:rsidRPr="004D4571">
        <w:rPr>
          <w:rFonts w:cs="Times New Roman"/>
          <w:szCs w:val="24"/>
          <w:lang w:val="en-US"/>
        </w:rPr>
        <w:t>IR, Homeostasis Model Assessment of Insulin Resistance; OR, Odds Ratio.</w:t>
      </w:r>
    </w:p>
    <w:p w14:paraId="40DC6143" w14:textId="77777777" w:rsidR="00795F5D" w:rsidRPr="00795F5D" w:rsidRDefault="00795F5D" w:rsidP="00795F5D">
      <w:pPr>
        <w:rPr>
          <w:rFonts w:cs="Times New Roman"/>
          <w:szCs w:val="24"/>
          <w:lang w:val="en-US"/>
        </w:rPr>
      </w:pPr>
      <w:bookmarkStart w:id="3" w:name="_GoBack"/>
      <w:bookmarkEnd w:id="3"/>
    </w:p>
    <w:sectPr w:rsidR="00795F5D" w:rsidRPr="00795F5D" w:rsidSect="00F11FF8">
      <w:head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8AD8DC9" w15:done="0"/>
  <w15:commentEx w15:paraId="54336079" w15:done="0"/>
  <w15:commentEx w15:paraId="5B44A7D2" w15:done="0"/>
  <w15:commentEx w15:paraId="1D91BAF4" w15:done="0"/>
  <w15:commentEx w15:paraId="734AB436" w15:done="0"/>
  <w15:commentEx w15:paraId="10E005CF" w15:done="0"/>
  <w15:commentEx w15:paraId="59AF2A4C" w15:done="0"/>
  <w15:commentEx w15:paraId="240CE8CE" w15:done="0"/>
  <w15:commentEx w15:paraId="2D256E8E" w15:done="0"/>
  <w15:commentEx w15:paraId="5E3CE8BB" w15:done="0"/>
  <w15:commentEx w15:paraId="52E6D409" w15:done="0"/>
  <w15:commentEx w15:paraId="25C99D5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18E22" w16cex:dateUtc="2022-07-19T23:10:00Z"/>
  <w16cex:commentExtensible w16cex:durableId="26818DEE" w16cex:dateUtc="2022-07-19T23:09:00Z"/>
  <w16cex:commentExtensible w16cex:durableId="26818E28" w16cex:dateUtc="2022-07-19T23:10:00Z"/>
  <w16cex:commentExtensible w16cex:durableId="26818DF3" w16cex:dateUtc="2022-07-19T23:09:00Z"/>
  <w16cex:commentExtensible w16cex:durableId="26818E2E" w16cex:dateUtc="2022-07-19T23:10:00Z"/>
  <w16cex:commentExtensible w16cex:durableId="26818DFB" w16cex:dateUtc="2022-07-19T23:09:00Z"/>
  <w16cex:commentExtensible w16cex:durableId="26818E33" w16cex:dateUtc="2022-07-19T23:10:00Z"/>
  <w16cex:commentExtensible w16cex:durableId="26818E0E" w16cex:dateUtc="2022-07-19T23:09:00Z"/>
  <w16cex:commentExtensible w16cex:durableId="26818E39" w16cex:dateUtc="2022-07-19T23:10:00Z"/>
  <w16cex:commentExtensible w16cex:durableId="26818E13" w16cex:dateUtc="2022-07-19T23:09:00Z"/>
  <w16cex:commentExtensible w16cex:durableId="26818E42" w16cex:dateUtc="2022-07-19T23:10:00Z"/>
  <w16cex:commentExtensible w16cex:durableId="26818E18" w16cex:dateUtc="2022-07-19T2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AD8DC9" w16cid:durableId="26818E22"/>
  <w16cid:commentId w16cid:paraId="54336079" w16cid:durableId="26818DEE"/>
  <w16cid:commentId w16cid:paraId="5B44A7D2" w16cid:durableId="26818E28"/>
  <w16cid:commentId w16cid:paraId="1D91BAF4" w16cid:durableId="26818DF3"/>
  <w16cid:commentId w16cid:paraId="734AB436" w16cid:durableId="26818E2E"/>
  <w16cid:commentId w16cid:paraId="10E005CF" w16cid:durableId="26818DFB"/>
  <w16cid:commentId w16cid:paraId="59AF2A4C" w16cid:durableId="26818E33"/>
  <w16cid:commentId w16cid:paraId="240CE8CE" w16cid:durableId="26818E0E"/>
  <w16cid:commentId w16cid:paraId="2D256E8E" w16cid:durableId="26818E39"/>
  <w16cid:commentId w16cid:paraId="5E3CE8BB" w16cid:durableId="26818E13"/>
  <w16cid:commentId w16cid:paraId="52E6D409" w16cid:durableId="26818E42"/>
  <w16cid:commentId w16cid:paraId="25C99D5C" w16cid:durableId="26818E1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5E71E" w14:textId="77777777" w:rsidR="00FF1874" w:rsidRDefault="00FF1874" w:rsidP="002E0B51">
      <w:pPr>
        <w:spacing w:line="240" w:lineRule="auto"/>
      </w:pPr>
      <w:r>
        <w:separator/>
      </w:r>
    </w:p>
  </w:endnote>
  <w:endnote w:type="continuationSeparator" w:id="0">
    <w:p w14:paraId="392CA1BA" w14:textId="77777777" w:rsidR="00FF1874" w:rsidRDefault="00FF1874" w:rsidP="002E0B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D84F4" w14:textId="77777777" w:rsidR="00FF1874" w:rsidRDefault="00FF1874" w:rsidP="002E0B51">
      <w:pPr>
        <w:spacing w:line="240" w:lineRule="auto"/>
      </w:pPr>
      <w:r>
        <w:separator/>
      </w:r>
    </w:p>
  </w:footnote>
  <w:footnote w:type="continuationSeparator" w:id="0">
    <w:p w14:paraId="00D753AE" w14:textId="77777777" w:rsidR="00FF1874" w:rsidRDefault="00FF1874" w:rsidP="002E0B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D7DDE" w14:textId="77777777" w:rsidR="00BC0F29" w:rsidRDefault="00BC0F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B634D"/>
    <w:multiLevelType w:val="hybridMultilevel"/>
    <w:tmpl w:val="9094F0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12000A"/>
    <w:multiLevelType w:val="hybridMultilevel"/>
    <w:tmpl w:val="299E16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4E249B"/>
    <w:multiLevelType w:val="multilevel"/>
    <w:tmpl w:val="2BCC9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F0A1466"/>
    <w:multiLevelType w:val="hybridMultilevel"/>
    <w:tmpl w:val="CB4E2848"/>
    <w:lvl w:ilvl="0" w:tplc="C8DC27B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beiro, Tayana (ELS-RIO)">
    <w15:presenceInfo w15:providerId="AD" w15:userId="S::RibeirT@science.regn.net::233aa761-9043-4267-b3b3-786f56f9f0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wNiU2NTQ1MDIyUdpeDU4uLM/DyQAsNaAFQqim4sAAAA"/>
  </w:docVars>
  <w:rsids>
    <w:rsidRoot w:val="001341CE"/>
    <w:rsid w:val="00000012"/>
    <w:rsid w:val="00004D8A"/>
    <w:rsid w:val="00011D44"/>
    <w:rsid w:val="00011F7D"/>
    <w:rsid w:val="000129DE"/>
    <w:rsid w:val="00020096"/>
    <w:rsid w:val="0002267C"/>
    <w:rsid w:val="000230D7"/>
    <w:rsid w:val="00027104"/>
    <w:rsid w:val="0003065D"/>
    <w:rsid w:val="000307BD"/>
    <w:rsid w:val="00032E47"/>
    <w:rsid w:val="00037D96"/>
    <w:rsid w:val="00043C51"/>
    <w:rsid w:val="000478B2"/>
    <w:rsid w:val="000478E3"/>
    <w:rsid w:val="0005049D"/>
    <w:rsid w:val="00056326"/>
    <w:rsid w:val="00060E6C"/>
    <w:rsid w:val="00064603"/>
    <w:rsid w:val="00067E69"/>
    <w:rsid w:val="0007181F"/>
    <w:rsid w:val="000722AE"/>
    <w:rsid w:val="00072D29"/>
    <w:rsid w:val="0007754A"/>
    <w:rsid w:val="00097F77"/>
    <w:rsid w:val="000A126E"/>
    <w:rsid w:val="000A5A11"/>
    <w:rsid w:val="000B2322"/>
    <w:rsid w:val="000B42F6"/>
    <w:rsid w:val="000B458A"/>
    <w:rsid w:val="000B4F4B"/>
    <w:rsid w:val="000B5277"/>
    <w:rsid w:val="000B7BA3"/>
    <w:rsid w:val="000C465E"/>
    <w:rsid w:val="000C650F"/>
    <w:rsid w:val="000D447D"/>
    <w:rsid w:val="000D594D"/>
    <w:rsid w:val="000D5CA6"/>
    <w:rsid w:val="000D71AD"/>
    <w:rsid w:val="000D799E"/>
    <w:rsid w:val="000D7A69"/>
    <w:rsid w:val="000E04A5"/>
    <w:rsid w:val="000E0618"/>
    <w:rsid w:val="000E1242"/>
    <w:rsid w:val="000E400D"/>
    <w:rsid w:val="000E7366"/>
    <w:rsid w:val="000F321F"/>
    <w:rsid w:val="000F7704"/>
    <w:rsid w:val="000F7D00"/>
    <w:rsid w:val="00102388"/>
    <w:rsid w:val="00102E39"/>
    <w:rsid w:val="00103FB6"/>
    <w:rsid w:val="0010568B"/>
    <w:rsid w:val="00107626"/>
    <w:rsid w:val="00107D42"/>
    <w:rsid w:val="001226D9"/>
    <w:rsid w:val="00122C73"/>
    <w:rsid w:val="00124CBE"/>
    <w:rsid w:val="00125FC8"/>
    <w:rsid w:val="00127ECB"/>
    <w:rsid w:val="00133064"/>
    <w:rsid w:val="001341CE"/>
    <w:rsid w:val="001349D5"/>
    <w:rsid w:val="00137DC4"/>
    <w:rsid w:val="001405C8"/>
    <w:rsid w:val="0014445B"/>
    <w:rsid w:val="001457BE"/>
    <w:rsid w:val="00147CDE"/>
    <w:rsid w:val="00152908"/>
    <w:rsid w:val="00153485"/>
    <w:rsid w:val="001539A8"/>
    <w:rsid w:val="00154735"/>
    <w:rsid w:val="001548DA"/>
    <w:rsid w:val="00155010"/>
    <w:rsid w:val="00156905"/>
    <w:rsid w:val="00156D66"/>
    <w:rsid w:val="00160D74"/>
    <w:rsid w:val="00163D0B"/>
    <w:rsid w:val="0016540B"/>
    <w:rsid w:val="00166C70"/>
    <w:rsid w:val="00172CDB"/>
    <w:rsid w:val="00175558"/>
    <w:rsid w:val="00182E2D"/>
    <w:rsid w:val="0018401F"/>
    <w:rsid w:val="00185F9E"/>
    <w:rsid w:val="00186225"/>
    <w:rsid w:val="001938E9"/>
    <w:rsid w:val="001956D9"/>
    <w:rsid w:val="00195BAF"/>
    <w:rsid w:val="001A41C1"/>
    <w:rsid w:val="001A5675"/>
    <w:rsid w:val="001A6507"/>
    <w:rsid w:val="001A6765"/>
    <w:rsid w:val="001A7136"/>
    <w:rsid w:val="001B25DE"/>
    <w:rsid w:val="001B2B9A"/>
    <w:rsid w:val="001B6DFD"/>
    <w:rsid w:val="001C084C"/>
    <w:rsid w:val="001C25D2"/>
    <w:rsid w:val="001C3A2A"/>
    <w:rsid w:val="001C4A75"/>
    <w:rsid w:val="001C50B9"/>
    <w:rsid w:val="001C5646"/>
    <w:rsid w:val="001C6DF6"/>
    <w:rsid w:val="001C754B"/>
    <w:rsid w:val="001C7847"/>
    <w:rsid w:val="001C7E34"/>
    <w:rsid w:val="001D2DC1"/>
    <w:rsid w:val="001D7E6A"/>
    <w:rsid w:val="001E426E"/>
    <w:rsid w:val="001E717D"/>
    <w:rsid w:val="001E74D6"/>
    <w:rsid w:val="001F1C5C"/>
    <w:rsid w:val="001F2D5F"/>
    <w:rsid w:val="001F5C57"/>
    <w:rsid w:val="001F7E89"/>
    <w:rsid w:val="002024B7"/>
    <w:rsid w:val="00210CA0"/>
    <w:rsid w:val="00217E45"/>
    <w:rsid w:val="00217F44"/>
    <w:rsid w:val="002207BE"/>
    <w:rsid w:val="00224658"/>
    <w:rsid w:val="002264CA"/>
    <w:rsid w:val="002276E8"/>
    <w:rsid w:val="00230187"/>
    <w:rsid w:val="00231292"/>
    <w:rsid w:val="00233859"/>
    <w:rsid w:val="00235C3A"/>
    <w:rsid w:val="00237BCF"/>
    <w:rsid w:val="002420D1"/>
    <w:rsid w:val="002429C1"/>
    <w:rsid w:val="00243A85"/>
    <w:rsid w:val="00245D20"/>
    <w:rsid w:val="00246E0C"/>
    <w:rsid w:val="00250292"/>
    <w:rsid w:val="00255012"/>
    <w:rsid w:val="00255269"/>
    <w:rsid w:val="002554CA"/>
    <w:rsid w:val="00257138"/>
    <w:rsid w:val="00261789"/>
    <w:rsid w:val="00266B8E"/>
    <w:rsid w:val="00267DEC"/>
    <w:rsid w:val="0027032B"/>
    <w:rsid w:val="00270473"/>
    <w:rsid w:val="00272CAE"/>
    <w:rsid w:val="00274DD7"/>
    <w:rsid w:val="00276E77"/>
    <w:rsid w:val="00280890"/>
    <w:rsid w:val="00283A7F"/>
    <w:rsid w:val="0028663B"/>
    <w:rsid w:val="00287FAF"/>
    <w:rsid w:val="00290AA6"/>
    <w:rsid w:val="002912CF"/>
    <w:rsid w:val="00295222"/>
    <w:rsid w:val="002A0F66"/>
    <w:rsid w:val="002A0F92"/>
    <w:rsid w:val="002A139A"/>
    <w:rsid w:val="002B0270"/>
    <w:rsid w:val="002B21FA"/>
    <w:rsid w:val="002B2850"/>
    <w:rsid w:val="002B2A7B"/>
    <w:rsid w:val="002B31FC"/>
    <w:rsid w:val="002B4EE8"/>
    <w:rsid w:val="002C1A95"/>
    <w:rsid w:val="002C5FE5"/>
    <w:rsid w:val="002D3853"/>
    <w:rsid w:val="002D59EB"/>
    <w:rsid w:val="002D6E98"/>
    <w:rsid w:val="002D7A7E"/>
    <w:rsid w:val="002E0181"/>
    <w:rsid w:val="002E0B51"/>
    <w:rsid w:val="002E1054"/>
    <w:rsid w:val="002E3976"/>
    <w:rsid w:val="002E3D80"/>
    <w:rsid w:val="002E4A2E"/>
    <w:rsid w:val="002E4E95"/>
    <w:rsid w:val="002E61D4"/>
    <w:rsid w:val="002E6AEE"/>
    <w:rsid w:val="002E7D00"/>
    <w:rsid w:val="002F450E"/>
    <w:rsid w:val="002F71BA"/>
    <w:rsid w:val="002F7EF3"/>
    <w:rsid w:val="00301B2A"/>
    <w:rsid w:val="0030205D"/>
    <w:rsid w:val="00306371"/>
    <w:rsid w:val="00307101"/>
    <w:rsid w:val="00307BAD"/>
    <w:rsid w:val="00313B0A"/>
    <w:rsid w:val="00322824"/>
    <w:rsid w:val="0032295A"/>
    <w:rsid w:val="003246F3"/>
    <w:rsid w:val="00325086"/>
    <w:rsid w:val="003304C4"/>
    <w:rsid w:val="00336CE4"/>
    <w:rsid w:val="003370A2"/>
    <w:rsid w:val="00342DCD"/>
    <w:rsid w:val="003450F6"/>
    <w:rsid w:val="00351B5D"/>
    <w:rsid w:val="00353BD7"/>
    <w:rsid w:val="0035417C"/>
    <w:rsid w:val="003549C7"/>
    <w:rsid w:val="003560D0"/>
    <w:rsid w:val="00357D43"/>
    <w:rsid w:val="003620BA"/>
    <w:rsid w:val="00370358"/>
    <w:rsid w:val="00372AD2"/>
    <w:rsid w:val="00375751"/>
    <w:rsid w:val="00377992"/>
    <w:rsid w:val="003845A2"/>
    <w:rsid w:val="00396D4F"/>
    <w:rsid w:val="003970D5"/>
    <w:rsid w:val="003A0362"/>
    <w:rsid w:val="003A3581"/>
    <w:rsid w:val="003C2779"/>
    <w:rsid w:val="003C312F"/>
    <w:rsid w:val="003C4EDA"/>
    <w:rsid w:val="003C6323"/>
    <w:rsid w:val="003C6C9B"/>
    <w:rsid w:val="003D35FE"/>
    <w:rsid w:val="003D3E5B"/>
    <w:rsid w:val="003D6692"/>
    <w:rsid w:val="003E404A"/>
    <w:rsid w:val="003E6151"/>
    <w:rsid w:val="003E759C"/>
    <w:rsid w:val="003F20CE"/>
    <w:rsid w:val="003F2540"/>
    <w:rsid w:val="003F4456"/>
    <w:rsid w:val="003F4F4F"/>
    <w:rsid w:val="003F797B"/>
    <w:rsid w:val="003F79E9"/>
    <w:rsid w:val="00400CBE"/>
    <w:rsid w:val="00401823"/>
    <w:rsid w:val="004032D0"/>
    <w:rsid w:val="004114F4"/>
    <w:rsid w:val="0041312E"/>
    <w:rsid w:val="00414344"/>
    <w:rsid w:val="00414DC5"/>
    <w:rsid w:val="0042214F"/>
    <w:rsid w:val="004231D3"/>
    <w:rsid w:val="004430EF"/>
    <w:rsid w:val="0044628C"/>
    <w:rsid w:val="00447307"/>
    <w:rsid w:val="00452843"/>
    <w:rsid w:val="00454273"/>
    <w:rsid w:val="00455B42"/>
    <w:rsid w:val="0045699A"/>
    <w:rsid w:val="00460DA0"/>
    <w:rsid w:val="00464324"/>
    <w:rsid w:val="00464563"/>
    <w:rsid w:val="00472A9F"/>
    <w:rsid w:val="00473A68"/>
    <w:rsid w:val="00474384"/>
    <w:rsid w:val="00476A75"/>
    <w:rsid w:val="00482D9A"/>
    <w:rsid w:val="00484DFC"/>
    <w:rsid w:val="004901D4"/>
    <w:rsid w:val="0049073D"/>
    <w:rsid w:val="0049391E"/>
    <w:rsid w:val="00493F1E"/>
    <w:rsid w:val="00494AB5"/>
    <w:rsid w:val="004B254C"/>
    <w:rsid w:val="004B6BE7"/>
    <w:rsid w:val="004B74E9"/>
    <w:rsid w:val="004C13DD"/>
    <w:rsid w:val="004C4DAF"/>
    <w:rsid w:val="004D4571"/>
    <w:rsid w:val="004D621B"/>
    <w:rsid w:val="004D70C7"/>
    <w:rsid w:val="004D770B"/>
    <w:rsid w:val="004D7A4E"/>
    <w:rsid w:val="004D7F9D"/>
    <w:rsid w:val="004E6B4F"/>
    <w:rsid w:val="004F022C"/>
    <w:rsid w:val="00500493"/>
    <w:rsid w:val="005039D7"/>
    <w:rsid w:val="0050467A"/>
    <w:rsid w:val="005104D0"/>
    <w:rsid w:val="00515B4C"/>
    <w:rsid w:val="005166D6"/>
    <w:rsid w:val="005208E8"/>
    <w:rsid w:val="00522479"/>
    <w:rsid w:val="005239FA"/>
    <w:rsid w:val="0053519F"/>
    <w:rsid w:val="00536C5F"/>
    <w:rsid w:val="0054060E"/>
    <w:rsid w:val="005419C6"/>
    <w:rsid w:val="00543C73"/>
    <w:rsid w:val="005446D7"/>
    <w:rsid w:val="00544A6D"/>
    <w:rsid w:val="00547B63"/>
    <w:rsid w:val="0055002D"/>
    <w:rsid w:val="00550B28"/>
    <w:rsid w:val="00550EFE"/>
    <w:rsid w:val="00551732"/>
    <w:rsid w:val="00552867"/>
    <w:rsid w:val="005529C1"/>
    <w:rsid w:val="0055310B"/>
    <w:rsid w:val="00556382"/>
    <w:rsid w:val="005566AA"/>
    <w:rsid w:val="005633A5"/>
    <w:rsid w:val="0056617C"/>
    <w:rsid w:val="00567DC4"/>
    <w:rsid w:val="00571682"/>
    <w:rsid w:val="00576C2B"/>
    <w:rsid w:val="005818A6"/>
    <w:rsid w:val="0058228E"/>
    <w:rsid w:val="00583FAE"/>
    <w:rsid w:val="00587841"/>
    <w:rsid w:val="00587D37"/>
    <w:rsid w:val="005928BE"/>
    <w:rsid w:val="00595EE6"/>
    <w:rsid w:val="005A0C92"/>
    <w:rsid w:val="005A1375"/>
    <w:rsid w:val="005A204F"/>
    <w:rsid w:val="005A3C87"/>
    <w:rsid w:val="005A6B62"/>
    <w:rsid w:val="005B3831"/>
    <w:rsid w:val="005B4095"/>
    <w:rsid w:val="005B4A98"/>
    <w:rsid w:val="005B5D22"/>
    <w:rsid w:val="005B63CE"/>
    <w:rsid w:val="005C5DBC"/>
    <w:rsid w:val="005D0C28"/>
    <w:rsid w:val="005D463F"/>
    <w:rsid w:val="005D5A37"/>
    <w:rsid w:val="005D64F4"/>
    <w:rsid w:val="005E384E"/>
    <w:rsid w:val="005F064C"/>
    <w:rsid w:val="0060517A"/>
    <w:rsid w:val="00614321"/>
    <w:rsid w:val="00625877"/>
    <w:rsid w:val="00626688"/>
    <w:rsid w:val="00627587"/>
    <w:rsid w:val="0063675D"/>
    <w:rsid w:val="006368B2"/>
    <w:rsid w:val="00637EFB"/>
    <w:rsid w:val="00641453"/>
    <w:rsid w:val="006420F2"/>
    <w:rsid w:val="0064324F"/>
    <w:rsid w:val="00644576"/>
    <w:rsid w:val="006449B5"/>
    <w:rsid w:val="006457E2"/>
    <w:rsid w:val="00645F39"/>
    <w:rsid w:val="006477FA"/>
    <w:rsid w:val="00651D06"/>
    <w:rsid w:val="00652D93"/>
    <w:rsid w:val="00653D67"/>
    <w:rsid w:val="00656BD8"/>
    <w:rsid w:val="00656E96"/>
    <w:rsid w:val="00661BE4"/>
    <w:rsid w:val="00670942"/>
    <w:rsid w:val="0067212C"/>
    <w:rsid w:val="006739BD"/>
    <w:rsid w:val="00682342"/>
    <w:rsid w:val="00682928"/>
    <w:rsid w:val="00684BF0"/>
    <w:rsid w:val="006879F3"/>
    <w:rsid w:val="00691704"/>
    <w:rsid w:val="00693F9D"/>
    <w:rsid w:val="00695EEE"/>
    <w:rsid w:val="00696709"/>
    <w:rsid w:val="006A2B5D"/>
    <w:rsid w:val="006A2CF0"/>
    <w:rsid w:val="006B09D5"/>
    <w:rsid w:val="006B1362"/>
    <w:rsid w:val="006B2E4A"/>
    <w:rsid w:val="006B4A4B"/>
    <w:rsid w:val="006B56DC"/>
    <w:rsid w:val="006B7124"/>
    <w:rsid w:val="006B7C73"/>
    <w:rsid w:val="006C0CB7"/>
    <w:rsid w:val="006C17DF"/>
    <w:rsid w:val="006C50A9"/>
    <w:rsid w:val="006C6833"/>
    <w:rsid w:val="006D2A22"/>
    <w:rsid w:val="006D435B"/>
    <w:rsid w:val="006E2B99"/>
    <w:rsid w:val="006E39F8"/>
    <w:rsid w:val="006E41B3"/>
    <w:rsid w:val="006F3CB9"/>
    <w:rsid w:val="006F5A29"/>
    <w:rsid w:val="007078E1"/>
    <w:rsid w:val="00707A9B"/>
    <w:rsid w:val="00710E86"/>
    <w:rsid w:val="007126F6"/>
    <w:rsid w:val="0072105B"/>
    <w:rsid w:val="00730A6B"/>
    <w:rsid w:val="00730DD3"/>
    <w:rsid w:val="007315E4"/>
    <w:rsid w:val="00735835"/>
    <w:rsid w:val="00736C1D"/>
    <w:rsid w:val="00740B6B"/>
    <w:rsid w:val="00740F7D"/>
    <w:rsid w:val="00744F77"/>
    <w:rsid w:val="0075054E"/>
    <w:rsid w:val="007508A9"/>
    <w:rsid w:val="00755200"/>
    <w:rsid w:val="00757CF5"/>
    <w:rsid w:val="0077220B"/>
    <w:rsid w:val="00775C42"/>
    <w:rsid w:val="00776820"/>
    <w:rsid w:val="00780698"/>
    <w:rsid w:val="00781DFC"/>
    <w:rsid w:val="00783454"/>
    <w:rsid w:val="00784F1C"/>
    <w:rsid w:val="007938D7"/>
    <w:rsid w:val="00795F5D"/>
    <w:rsid w:val="007A040B"/>
    <w:rsid w:val="007A0DAD"/>
    <w:rsid w:val="007A225C"/>
    <w:rsid w:val="007A2A08"/>
    <w:rsid w:val="007A676D"/>
    <w:rsid w:val="007B0E64"/>
    <w:rsid w:val="007B20F8"/>
    <w:rsid w:val="007B2962"/>
    <w:rsid w:val="007C0D43"/>
    <w:rsid w:val="007C1328"/>
    <w:rsid w:val="007C4040"/>
    <w:rsid w:val="007C4453"/>
    <w:rsid w:val="007C5D8B"/>
    <w:rsid w:val="007C7FF4"/>
    <w:rsid w:val="007D04CB"/>
    <w:rsid w:val="007D3267"/>
    <w:rsid w:val="007D3C68"/>
    <w:rsid w:val="007D6A28"/>
    <w:rsid w:val="007D6D5B"/>
    <w:rsid w:val="007D7D53"/>
    <w:rsid w:val="007E1B2F"/>
    <w:rsid w:val="007E1D65"/>
    <w:rsid w:val="007F2A5D"/>
    <w:rsid w:val="007F35AC"/>
    <w:rsid w:val="007F39A3"/>
    <w:rsid w:val="00813B0C"/>
    <w:rsid w:val="008160EA"/>
    <w:rsid w:val="008171A0"/>
    <w:rsid w:val="0082475B"/>
    <w:rsid w:val="00824DB2"/>
    <w:rsid w:val="00824DB7"/>
    <w:rsid w:val="00827CC6"/>
    <w:rsid w:val="00835424"/>
    <w:rsid w:val="00836EEF"/>
    <w:rsid w:val="0084028B"/>
    <w:rsid w:val="00850B45"/>
    <w:rsid w:val="0085312E"/>
    <w:rsid w:val="00853E3E"/>
    <w:rsid w:val="00854F4E"/>
    <w:rsid w:val="00855BC3"/>
    <w:rsid w:val="00856062"/>
    <w:rsid w:val="00867EA8"/>
    <w:rsid w:val="00870F54"/>
    <w:rsid w:val="00871F6E"/>
    <w:rsid w:val="00872C9B"/>
    <w:rsid w:val="00875200"/>
    <w:rsid w:val="0087555D"/>
    <w:rsid w:val="00884239"/>
    <w:rsid w:val="00886C24"/>
    <w:rsid w:val="00892139"/>
    <w:rsid w:val="00895B8C"/>
    <w:rsid w:val="008969A8"/>
    <w:rsid w:val="008A0B89"/>
    <w:rsid w:val="008A0FD5"/>
    <w:rsid w:val="008A16EB"/>
    <w:rsid w:val="008A287C"/>
    <w:rsid w:val="008A6B67"/>
    <w:rsid w:val="008A6E7F"/>
    <w:rsid w:val="008A7B0C"/>
    <w:rsid w:val="008B6654"/>
    <w:rsid w:val="008C092E"/>
    <w:rsid w:val="008C296F"/>
    <w:rsid w:val="008D3789"/>
    <w:rsid w:val="008D38C7"/>
    <w:rsid w:val="008D4C2E"/>
    <w:rsid w:val="008E2224"/>
    <w:rsid w:val="008E4919"/>
    <w:rsid w:val="008E7A3B"/>
    <w:rsid w:val="008F0E57"/>
    <w:rsid w:val="008F156C"/>
    <w:rsid w:val="008F55EE"/>
    <w:rsid w:val="008F683F"/>
    <w:rsid w:val="00901B0F"/>
    <w:rsid w:val="00911C2D"/>
    <w:rsid w:val="00912D1B"/>
    <w:rsid w:val="00915568"/>
    <w:rsid w:val="0091689A"/>
    <w:rsid w:val="00917D87"/>
    <w:rsid w:val="00922DC8"/>
    <w:rsid w:val="0093043D"/>
    <w:rsid w:val="00932997"/>
    <w:rsid w:val="00932B51"/>
    <w:rsid w:val="00933BFE"/>
    <w:rsid w:val="009353AA"/>
    <w:rsid w:val="00937FC7"/>
    <w:rsid w:val="0094044A"/>
    <w:rsid w:val="00944CC5"/>
    <w:rsid w:val="00950000"/>
    <w:rsid w:val="00952F2E"/>
    <w:rsid w:val="00962129"/>
    <w:rsid w:val="0096291F"/>
    <w:rsid w:val="00964D10"/>
    <w:rsid w:val="00974E5F"/>
    <w:rsid w:val="00976937"/>
    <w:rsid w:val="00977096"/>
    <w:rsid w:val="00977381"/>
    <w:rsid w:val="00977CD9"/>
    <w:rsid w:val="00977F93"/>
    <w:rsid w:val="00983A9A"/>
    <w:rsid w:val="00984372"/>
    <w:rsid w:val="0098669E"/>
    <w:rsid w:val="00987C2A"/>
    <w:rsid w:val="009905CA"/>
    <w:rsid w:val="0099350E"/>
    <w:rsid w:val="00993BEB"/>
    <w:rsid w:val="00994A84"/>
    <w:rsid w:val="009A2CC9"/>
    <w:rsid w:val="009A4B5A"/>
    <w:rsid w:val="009B1B3C"/>
    <w:rsid w:val="009B6F0B"/>
    <w:rsid w:val="009C17D6"/>
    <w:rsid w:val="009C1DAA"/>
    <w:rsid w:val="009C3145"/>
    <w:rsid w:val="009C3E0C"/>
    <w:rsid w:val="009C45FB"/>
    <w:rsid w:val="009C70C1"/>
    <w:rsid w:val="009D4A68"/>
    <w:rsid w:val="009D71C3"/>
    <w:rsid w:val="009E3861"/>
    <w:rsid w:val="009E74F4"/>
    <w:rsid w:val="009F0986"/>
    <w:rsid w:val="009F40FD"/>
    <w:rsid w:val="009F7B1C"/>
    <w:rsid w:val="009F7D79"/>
    <w:rsid w:val="00A00EA7"/>
    <w:rsid w:val="00A028E3"/>
    <w:rsid w:val="00A02C21"/>
    <w:rsid w:val="00A03017"/>
    <w:rsid w:val="00A041BE"/>
    <w:rsid w:val="00A05E6F"/>
    <w:rsid w:val="00A07227"/>
    <w:rsid w:val="00A07CA3"/>
    <w:rsid w:val="00A10DC0"/>
    <w:rsid w:val="00A17B6F"/>
    <w:rsid w:val="00A25BA1"/>
    <w:rsid w:val="00A32BE9"/>
    <w:rsid w:val="00A33DAB"/>
    <w:rsid w:val="00A428A9"/>
    <w:rsid w:val="00A42EF1"/>
    <w:rsid w:val="00A450EF"/>
    <w:rsid w:val="00A46AB2"/>
    <w:rsid w:val="00A47F2E"/>
    <w:rsid w:val="00A5002B"/>
    <w:rsid w:val="00A549A7"/>
    <w:rsid w:val="00A57B1F"/>
    <w:rsid w:val="00A618C1"/>
    <w:rsid w:val="00A61A1A"/>
    <w:rsid w:val="00A6537B"/>
    <w:rsid w:val="00A65522"/>
    <w:rsid w:val="00A719A3"/>
    <w:rsid w:val="00A726C7"/>
    <w:rsid w:val="00A75DFB"/>
    <w:rsid w:val="00A7616F"/>
    <w:rsid w:val="00A76447"/>
    <w:rsid w:val="00A81317"/>
    <w:rsid w:val="00A81BF6"/>
    <w:rsid w:val="00A84F2F"/>
    <w:rsid w:val="00A91A13"/>
    <w:rsid w:val="00A91C7E"/>
    <w:rsid w:val="00A97B88"/>
    <w:rsid w:val="00AA2735"/>
    <w:rsid w:val="00AA2958"/>
    <w:rsid w:val="00AA6745"/>
    <w:rsid w:val="00AA7AF9"/>
    <w:rsid w:val="00AB2B11"/>
    <w:rsid w:val="00AB3F92"/>
    <w:rsid w:val="00AB6808"/>
    <w:rsid w:val="00AB715F"/>
    <w:rsid w:val="00AB7A70"/>
    <w:rsid w:val="00AD1D5E"/>
    <w:rsid w:val="00AD3D43"/>
    <w:rsid w:val="00AD4AE4"/>
    <w:rsid w:val="00AE1E93"/>
    <w:rsid w:val="00AE3C04"/>
    <w:rsid w:val="00AE4D12"/>
    <w:rsid w:val="00AE56F6"/>
    <w:rsid w:val="00AE72AD"/>
    <w:rsid w:val="00AF144F"/>
    <w:rsid w:val="00AF57CA"/>
    <w:rsid w:val="00B027FC"/>
    <w:rsid w:val="00B0329F"/>
    <w:rsid w:val="00B04060"/>
    <w:rsid w:val="00B04708"/>
    <w:rsid w:val="00B05459"/>
    <w:rsid w:val="00B058D6"/>
    <w:rsid w:val="00B13EB5"/>
    <w:rsid w:val="00B14981"/>
    <w:rsid w:val="00B222EB"/>
    <w:rsid w:val="00B24548"/>
    <w:rsid w:val="00B25A32"/>
    <w:rsid w:val="00B2716F"/>
    <w:rsid w:val="00B323F4"/>
    <w:rsid w:val="00B37207"/>
    <w:rsid w:val="00B40687"/>
    <w:rsid w:val="00B41FAB"/>
    <w:rsid w:val="00B43D2F"/>
    <w:rsid w:val="00B47D55"/>
    <w:rsid w:val="00B53EF3"/>
    <w:rsid w:val="00B63984"/>
    <w:rsid w:val="00B7291F"/>
    <w:rsid w:val="00B74214"/>
    <w:rsid w:val="00B76AB1"/>
    <w:rsid w:val="00B80140"/>
    <w:rsid w:val="00B818DD"/>
    <w:rsid w:val="00B87A45"/>
    <w:rsid w:val="00B906E3"/>
    <w:rsid w:val="00B95433"/>
    <w:rsid w:val="00BB1EFD"/>
    <w:rsid w:val="00BB486C"/>
    <w:rsid w:val="00BB53C9"/>
    <w:rsid w:val="00BC0F29"/>
    <w:rsid w:val="00BC0FDC"/>
    <w:rsid w:val="00BC2406"/>
    <w:rsid w:val="00BC3C50"/>
    <w:rsid w:val="00BD1178"/>
    <w:rsid w:val="00BD19D4"/>
    <w:rsid w:val="00BD1E17"/>
    <w:rsid w:val="00BD227A"/>
    <w:rsid w:val="00BD2FCF"/>
    <w:rsid w:val="00BD5C7A"/>
    <w:rsid w:val="00BD7189"/>
    <w:rsid w:val="00BE3171"/>
    <w:rsid w:val="00BE4B4E"/>
    <w:rsid w:val="00BE6BDC"/>
    <w:rsid w:val="00BE6F2C"/>
    <w:rsid w:val="00BF222C"/>
    <w:rsid w:val="00BF30EA"/>
    <w:rsid w:val="00BF36C5"/>
    <w:rsid w:val="00C00899"/>
    <w:rsid w:val="00C015A4"/>
    <w:rsid w:val="00C04741"/>
    <w:rsid w:val="00C058D1"/>
    <w:rsid w:val="00C16132"/>
    <w:rsid w:val="00C1743F"/>
    <w:rsid w:val="00C21A90"/>
    <w:rsid w:val="00C23DC7"/>
    <w:rsid w:val="00C31FF4"/>
    <w:rsid w:val="00C35224"/>
    <w:rsid w:val="00C41592"/>
    <w:rsid w:val="00C440E0"/>
    <w:rsid w:val="00C443A1"/>
    <w:rsid w:val="00C51A9E"/>
    <w:rsid w:val="00C53274"/>
    <w:rsid w:val="00C54FBA"/>
    <w:rsid w:val="00C56F30"/>
    <w:rsid w:val="00C57430"/>
    <w:rsid w:val="00C62693"/>
    <w:rsid w:val="00C62779"/>
    <w:rsid w:val="00C65927"/>
    <w:rsid w:val="00C65A4C"/>
    <w:rsid w:val="00C71FA2"/>
    <w:rsid w:val="00C73682"/>
    <w:rsid w:val="00C773A2"/>
    <w:rsid w:val="00C83734"/>
    <w:rsid w:val="00C84BB8"/>
    <w:rsid w:val="00C85E97"/>
    <w:rsid w:val="00C91224"/>
    <w:rsid w:val="00C9534A"/>
    <w:rsid w:val="00C96A77"/>
    <w:rsid w:val="00CA062E"/>
    <w:rsid w:val="00CA1A81"/>
    <w:rsid w:val="00CA4B17"/>
    <w:rsid w:val="00CB004F"/>
    <w:rsid w:val="00CB0B0F"/>
    <w:rsid w:val="00CB0B19"/>
    <w:rsid w:val="00CB0BCA"/>
    <w:rsid w:val="00CB3894"/>
    <w:rsid w:val="00CB72DC"/>
    <w:rsid w:val="00CC4012"/>
    <w:rsid w:val="00CC7554"/>
    <w:rsid w:val="00CD3AFB"/>
    <w:rsid w:val="00CD493E"/>
    <w:rsid w:val="00CD50EA"/>
    <w:rsid w:val="00CE04C6"/>
    <w:rsid w:val="00CE11AC"/>
    <w:rsid w:val="00CE6DEF"/>
    <w:rsid w:val="00CF0470"/>
    <w:rsid w:val="00CF143F"/>
    <w:rsid w:val="00CF5655"/>
    <w:rsid w:val="00CF7CC1"/>
    <w:rsid w:val="00D02CF4"/>
    <w:rsid w:val="00D044D3"/>
    <w:rsid w:val="00D07A01"/>
    <w:rsid w:val="00D13608"/>
    <w:rsid w:val="00D158B0"/>
    <w:rsid w:val="00D15A43"/>
    <w:rsid w:val="00D22915"/>
    <w:rsid w:val="00D2460A"/>
    <w:rsid w:val="00D255BC"/>
    <w:rsid w:val="00D26D9C"/>
    <w:rsid w:val="00D27514"/>
    <w:rsid w:val="00D307D7"/>
    <w:rsid w:val="00D340C8"/>
    <w:rsid w:val="00D36439"/>
    <w:rsid w:val="00D371E9"/>
    <w:rsid w:val="00D4030F"/>
    <w:rsid w:val="00D41A20"/>
    <w:rsid w:val="00D445E5"/>
    <w:rsid w:val="00D4464B"/>
    <w:rsid w:val="00D5055B"/>
    <w:rsid w:val="00D50DCD"/>
    <w:rsid w:val="00D514CB"/>
    <w:rsid w:val="00D51D36"/>
    <w:rsid w:val="00D54550"/>
    <w:rsid w:val="00D569E2"/>
    <w:rsid w:val="00D578C0"/>
    <w:rsid w:val="00D648F5"/>
    <w:rsid w:val="00D706F6"/>
    <w:rsid w:val="00D736BA"/>
    <w:rsid w:val="00D74B17"/>
    <w:rsid w:val="00D770A8"/>
    <w:rsid w:val="00D835A8"/>
    <w:rsid w:val="00D83E69"/>
    <w:rsid w:val="00D93A2B"/>
    <w:rsid w:val="00D94427"/>
    <w:rsid w:val="00D97023"/>
    <w:rsid w:val="00D9719D"/>
    <w:rsid w:val="00DA0147"/>
    <w:rsid w:val="00DA2FD8"/>
    <w:rsid w:val="00DA3B14"/>
    <w:rsid w:val="00DA3F1D"/>
    <w:rsid w:val="00DA3F77"/>
    <w:rsid w:val="00DA3FD5"/>
    <w:rsid w:val="00DA5D22"/>
    <w:rsid w:val="00DB7254"/>
    <w:rsid w:val="00DC10EB"/>
    <w:rsid w:val="00DC1D66"/>
    <w:rsid w:val="00DC4B45"/>
    <w:rsid w:val="00DC4E00"/>
    <w:rsid w:val="00DC6F96"/>
    <w:rsid w:val="00DC779C"/>
    <w:rsid w:val="00DC78F4"/>
    <w:rsid w:val="00DC7997"/>
    <w:rsid w:val="00DD13A0"/>
    <w:rsid w:val="00DD2AE8"/>
    <w:rsid w:val="00DE14C7"/>
    <w:rsid w:val="00DE2B5B"/>
    <w:rsid w:val="00DE58CD"/>
    <w:rsid w:val="00DE5C03"/>
    <w:rsid w:val="00DE696A"/>
    <w:rsid w:val="00DF08B0"/>
    <w:rsid w:val="00DF17AB"/>
    <w:rsid w:val="00DF3CE8"/>
    <w:rsid w:val="00DF4A43"/>
    <w:rsid w:val="00E01466"/>
    <w:rsid w:val="00E066BA"/>
    <w:rsid w:val="00E10AC6"/>
    <w:rsid w:val="00E117CC"/>
    <w:rsid w:val="00E131AB"/>
    <w:rsid w:val="00E13586"/>
    <w:rsid w:val="00E17197"/>
    <w:rsid w:val="00E2140A"/>
    <w:rsid w:val="00E21A7D"/>
    <w:rsid w:val="00E2585B"/>
    <w:rsid w:val="00E40FF8"/>
    <w:rsid w:val="00E41747"/>
    <w:rsid w:val="00E4581C"/>
    <w:rsid w:val="00E53199"/>
    <w:rsid w:val="00E62009"/>
    <w:rsid w:val="00E645E5"/>
    <w:rsid w:val="00E64B4D"/>
    <w:rsid w:val="00E755D0"/>
    <w:rsid w:val="00E808EA"/>
    <w:rsid w:val="00E82C91"/>
    <w:rsid w:val="00E86CB9"/>
    <w:rsid w:val="00E91935"/>
    <w:rsid w:val="00E943F7"/>
    <w:rsid w:val="00E95110"/>
    <w:rsid w:val="00E96665"/>
    <w:rsid w:val="00EB1A8B"/>
    <w:rsid w:val="00EB29B8"/>
    <w:rsid w:val="00EB53D9"/>
    <w:rsid w:val="00EC2BCB"/>
    <w:rsid w:val="00EC5A2B"/>
    <w:rsid w:val="00EC6A10"/>
    <w:rsid w:val="00ED2CE7"/>
    <w:rsid w:val="00ED4CFC"/>
    <w:rsid w:val="00EE0576"/>
    <w:rsid w:val="00EE18CA"/>
    <w:rsid w:val="00EF4EEF"/>
    <w:rsid w:val="00F00304"/>
    <w:rsid w:val="00F04926"/>
    <w:rsid w:val="00F06C24"/>
    <w:rsid w:val="00F11C0D"/>
    <w:rsid w:val="00F11FF8"/>
    <w:rsid w:val="00F168F1"/>
    <w:rsid w:val="00F205A8"/>
    <w:rsid w:val="00F223BB"/>
    <w:rsid w:val="00F22A1D"/>
    <w:rsid w:val="00F36821"/>
    <w:rsid w:val="00F370FB"/>
    <w:rsid w:val="00F45F1E"/>
    <w:rsid w:val="00F46344"/>
    <w:rsid w:val="00F46B20"/>
    <w:rsid w:val="00F47D18"/>
    <w:rsid w:val="00F518C2"/>
    <w:rsid w:val="00F54C0F"/>
    <w:rsid w:val="00F54E52"/>
    <w:rsid w:val="00F60224"/>
    <w:rsid w:val="00F615A4"/>
    <w:rsid w:val="00F64400"/>
    <w:rsid w:val="00F66A6E"/>
    <w:rsid w:val="00F739E1"/>
    <w:rsid w:val="00F73A02"/>
    <w:rsid w:val="00F73BC4"/>
    <w:rsid w:val="00F861C3"/>
    <w:rsid w:val="00F91F0D"/>
    <w:rsid w:val="00F932C7"/>
    <w:rsid w:val="00F93E67"/>
    <w:rsid w:val="00F96321"/>
    <w:rsid w:val="00F974B4"/>
    <w:rsid w:val="00FA45B7"/>
    <w:rsid w:val="00FB1200"/>
    <w:rsid w:val="00FB1484"/>
    <w:rsid w:val="00FB38AA"/>
    <w:rsid w:val="00FC7717"/>
    <w:rsid w:val="00FC7D02"/>
    <w:rsid w:val="00FD7058"/>
    <w:rsid w:val="00FE07F4"/>
    <w:rsid w:val="00FE0990"/>
    <w:rsid w:val="00FF1874"/>
    <w:rsid w:val="00FF1FA2"/>
    <w:rsid w:val="00FF486E"/>
    <w:rsid w:val="00FF5504"/>
    <w:rsid w:val="00FF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8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7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7C1328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7587"/>
    <w:rPr>
      <w:color w:val="0000FF" w:themeColor="hyperlink"/>
      <w:u w:val="single"/>
    </w:rPr>
  </w:style>
  <w:style w:type="character" w:styleId="Strong">
    <w:name w:val="Strong"/>
    <w:uiPriority w:val="22"/>
    <w:qFormat/>
    <w:rsid w:val="006B7C73"/>
    <w:rPr>
      <w:b/>
      <w:bCs/>
    </w:rPr>
  </w:style>
  <w:style w:type="paragraph" w:styleId="ListParagraph">
    <w:name w:val="List Paragraph"/>
    <w:basedOn w:val="Normal"/>
    <w:uiPriority w:val="34"/>
    <w:qFormat/>
    <w:rsid w:val="003970D5"/>
    <w:pPr>
      <w:ind w:left="720"/>
      <w:contextualSpacing/>
    </w:pPr>
  </w:style>
  <w:style w:type="character" w:customStyle="1" w:styleId="hps">
    <w:name w:val="hps"/>
    <w:basedOn w:val="DefaultParagraphFont"/>
    <w:uiPriority w:val="99"/>
    <w:rsid w:val="00652D93"/>
  </w:style>
  <w:style w:type="character" w:customStyle="1" w:styleId="jlqj4b">
    <w:name w:val="jlqj4b"/>
    <w:basedOn w:val="DefaultParagraphFont"/>
    <w:rsid w:val="0082475B"/>
  </w:style>
  <w:style w:type="paragraph" w:styleId="Header">
    <w:name w:val="header"/>
    <w:basedOn w:val="Normal"/>
    <w:link w:val="HeaderChar"/>
    <w:uiPriority w:val="99"/>
    <w:unhideWhenUsed/>
    <w:rsid w:val="002E0B51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B51"/>
  </w:style>
  <w:style w:type="paragraph" w:styleId="Footer">
    <w:name w:val="footer"/>
    <w:basedOn w:val="Normal"/>
    <w:link w:val="FooterChar"/>
    <w:uiPriority w:val="99"/>
    <w:unhideWhenUsed/>
    <w:rsid w:val="002E0B51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B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E018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C1328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7C13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table" w:styleId="TableGrid">
    <w:name w:val="Table Grid"/>
    <w:basedOn w:val="TableNormal"/>
    <w:uiPriority w:val="59"/>
    <w:rsid w:val="009B6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105B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EA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A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5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274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7C1328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7587"/>
    <w:rPr>
      <w:color w:val="0000FF" w:themeColor="hyperlink"/>
      <w:u w:val="single"/>
    </w:rPr>
  </w:style>
  <w:style w:type="character" w:styleId="Strong">
    <w:name w:val="Strong"/>
    <w:uiPriority w:val="22"/>
    <w:qFormat/>
    <w:rsid w:val="006B7C73"/>
    <w:rPr>
      <w:b/>
      <w:bCs/>
    </w:rPr>
  </w:style>
  <w:style w:type="paragraph" w:styleId="ListParagraph">
    <w:name w:val="List Paragraph"/>
    <w:basedOn w:val="Normal"/>
    <w:uiPriority w:val="34"/>
    <w:qFormat/>
    <w:rsid w:val="003970D5"/>
    <w:pPr>
      <w:ind w:left="720"/>
      <w:contextualSpacing/>
    </w:pPr>
  </w:style>
  <w:style w:type="character" w:customStyle="1" w:styleId="hps">
    <w:name w:val="hps"/>
    <w:basedOn w:val="DefaultParagraphFont"/>
    <w:uiPriority w:val="99"/>
    <w:rsid w:val="00652D93"/>
  </w:style>
  <w:style w:type="character" w:customStyle="1" w:styleId="jlqj4b">
    <w:name w:val="jlqj4b"/>
    <w:basedOn w:val="DefaultParagraphFont"/>
    <w:rsid w:val="0082475B"/>
  </w:style>
  <w:style w:type="paragraph" w:styleId="Header">
    <w:name w:val="header"/>
    <w:basedOn w:val="Normal"/>
    <w:link w:val="HeaderChar"/>
    <w:uiPriority w:val="99"/>
    <w:unhideWhenUsed/>
    <w:rsid w:val="002E0B51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B51"/>
  </w:style>
  <w:style w:type="paragraph" w:styleId="Footer">
    <w:name w:val="footer"/>
    <w:basedOn w:val="Normal"/>
    <w:link w:val="FooterChar"/>
    <w:uiPriority w:val="99"/>
    <w:unhideWhenUsed/>
    <w:rsid w:val="002E0B51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B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E018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C1328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7C13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table" w:styleId="TableGrid">
    <w:name w:val="Table Grid"/>
    <w:basedOn w:val="TableNormal"/>
    <w:uiPriority w:val="59"/>
    <w:rsid w:val="009B6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105B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EA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A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5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5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117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D7519-F8B5-4704-8CF9-FAD3F1ACF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ower Edit 6.0</cp:lastModifiedBy>
  <cp:revision>71</cp:revision>
  <dcterms:created xsi:type="dcterms:W3CDTF">2022-07-15T14:06:00Z</dcterms:created>
  <dcterms:modified xsi:type="dcterms:W3CDTF">2022-07-27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14T16:42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0a247d4-1b6e-4508-9232-65b20f67f244</vt:lpwstr>
  </property>
  <property fmtid="{D5CDD505-2E9C-101B-9397-08002B2CF9AE}" pid="8" name="MSIP_Label_549ac42a-3eb4-4074-b885-aea26bd6241e_ContentBits">
    <vt:lpwstr>0</vt:lpwstr>
  </property>
</Properties>
</file>